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FBDC58" w14:textId="77777777" w:rsidR="003E02D4" w:rsidRDefault="003E02D4" w:rsidP="003E02D4">
      <w:pPr>
        <w:bidi w:val="0"/>
        <w:spacing w:after="0" w:line="480" w:lineRule="auto"/>
        <w:jc w:val="both"/>
        <w:rPr>
          <w:rFonts w:asciiTheme="majorBidi" w:hAnsiTheme="majorBidi" w:cstheme="majorBidi"/>
          <w:b/>
          <w:bCs/>
          <w:iCs/>
          <w:sz w:val="20"/>
          <w:szCs w:val="20"/>
        </w:rPr>
      </w:pPr>
    </w:p>
    <w:p w14:paraId="15410519" w14:textId="01D76E29" w:rsidR="003E02D4" w:rsidRPr="003E02D4" w:rsidRDefault="003E02D4" w:rsidP="003E02D4">
      <w:pPr>
        <w:bidi w:val="0"/>
        <w:spacing w:after="0" w:line="480" w:lineRule="auto"/>
        <w:jc w:val="both"/>
        <w:rPr>
          <w:rFonts w:asciiTheme="majorBidi" w:hAnsiTheme="majorBidi" w:cstheme="majorBidi"/>
          <w:i/>
          <w:sz w:val="24"/>
          <w:szCs w:val="24"/>
        </w:rPr>
      </w:pPr>
      <w:r w:rsidRPr="00B97085">
        <w:rPr>
          <w:rFonts w:asciiTheme="majorBidi" w:hAnsiTheme="majorBidi" w:cstheme="majorBidi"/>
          <w:b/>
          <w:bCs/>
          <w:iCs/>
          <w:sz w:val="24"/>
          <w:szCs w:val="24"/>
        </w:rPr>
        <w:t xml:space="preserve">Table </w:t>
      </w:r>
      <w:r w:rsidR="00D24D0A">
        <w:rPr>
          <w:rFonts w:asciiTheme="majorBidi" w:hAnsiTheme="majorBidi" w:cstheme="majorBidi"/>
          <w:b/>
          <w:bCs/>
          <w:iCs/>
          <w:sz w:val="24"/>
          <w:szCs w:val="24"/>
        </w:rPr>
        <w:t>S</w:t>
      </w:r>
      <w:r>
        <w:rPr>
          <w:rFonts w:asciiTheme="majorBidi" w:hAnsiTheme="majorBidi" w:cstheme="majorBidi"/>
          <w:b/>
          <w:bCs/>
          <w:iCs/>
          <w:sz w:val="24"/>
          <w:szCs w:val="24"/>
        </w:rPr>
        <w:t>1</w:t>
      </w:r>
      <w:r w:rsidRPr="00B97085">
        <w:rPr>
          <w:rFonts w:asciiTheme="majorBidi" w:hAnsiTheme="majorBidi" w:cstheme="majorBidi"/>
          <w:iCs/>
          <w:sz w:val="24"/>
          <w:szCs w:val="24"/>
        </w:rPr>
        <w:t xml:space="preserve">: </w:t>
      </w:r>
      <w:r w:rsidRPr="003E02D4">
        <w:rPr>
          <w:rFonts w:asciiTheme="majorBidi" w:hAnsiTheme="majorBidi" w:cstheme="majorBidi"/>
          <w:i/>
          <w:sz w:val="24"/>
          <w:szCs w:val="24"/>
        </w:rPr>
        <w:t>Demographic characteristics of the participants by ethnicity (N=659)</w:t>
      </w:r>
    </w:p>
    <w:tbl>
      <w:tblPr>
        <w:tblStyle w:val="ae"/>
        <w:tblW w:w="9923" w:type="dxa"/>
        <w:tblInd w:w="-80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48"/>
        <w:gridCol w:w="1375"/>
        <w:gridCol w:w="335"/>
        <w:gridCol w:w="1465"/>
        <w:gridCol w:w="245"/>
        <w:gridCol w:w="369"/>
        <w:gridCol w:w="988"/>
        <w:gridCol w:w="353"/>
        <w:gridCol w:w="786"/>
        <w:gridCol w:w="687"/>
        <w:gridCol w:w="872"/>
      </w:tblGrid>
      <w:tr w:rsidR="003E02D4" w:rsidRPr="001C553E" w14:paraId="12F63C5C" w14:textId="77777777" w:rsidTr="007C44B6">
        <w:tc>
          <w:tcPr>
            <w:tcW w:w="244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A6D3D8F" w14:textId="77777777" w:rsidR="003E02D4" w:rsidRPr="001C553E" w:rsidRDefault="003E02D4" w:rsidP="007C44B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C553E">
              <w:rPr>
                <w:rFonts w:asciiTheme="majorBidi" w:hAnsiTheme="majorBidi" w:cstheme="majorBidi"/>
                <w:sz w:val="20"/>
                <w:szCs w:val="20"/>
              </w:rPr>
              <w:t>Characteristic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DFA0F7" w14:textId="77777777" w:rsidR="003E02D4" w:rsidRPr="001C553E" w:rsidRDefault="003E02D4" w:rsidP="007C44B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C553E">
              <w:rPr>
                <w:rFonts w:asciiTheme="majorBidi" w:hAnsiTheme="majorBidi" w:cstheme="majorBidi"/>
                <w:sz w:val="20"/>
                <w:szCs w:val="20"/>
              </w:rPr>
              <w:t>Total</w:t>
            </w:r>
          </w:p>
        </w:tc>
        <w:tc>
          <w:tcPr>
            <w:tcW w:w="207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D2F140C" w14:textId="77777777" w:rsidR="003E02D4" w:rsidRPr="001C553E" w:rsidRDefault="003E02D4" w:rsidP="007C44B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C553E">
              <w:rPr>
                <w:rFonts w:asciiTheme="majorBidi" w:hAnsiTheme="majorBidi" w:cstheme="majorBidi"/>
                <w:sz w:val="20"/>
                <w:szCs w:val="20"/>
              </w:rPr>
              <w:t>Jewish (n=324, 49.2%)</w:t>
            </w:r>
          </w:p>
        </w:tc>
        <w:tc>
          <w:tcPr>
            <w:tcW w:w="212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220F4E9" w14:textId="77777777" w:rsidR="003E02D4" w:rsidRPr="001C553E" w:rsidRDefault="003E02D4" w:rsidP="007C44B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C553E">
              <w:rPr>
                <w:rFonts w:asciiTheme="majorBidi" w:hAnsiTheme="majorBidi" w:cstheme="majorBidi"/>
                <w:sz w:val="20"/>
                <w:szCs w:val="20"/>
              </w:rPr>
              <w:t>Arab (n=335, 50.8%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6085B4" w14:textId="77777777" w:rsidR="003E02D4" w:rsidRPr="001C553E" w:rsidRDefault="003E02D4" w:rsidP="007C44B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C553E">
              <w:rPr>
                <w:rFonts w:asciiTheme="majorBidi" w:hAnsiTheme="majorBidi" w:cstheme="majorBidi"/>
                <w:sz w:val="20"/>
                <w:szCs w:val="20"/>
              </w:rPr>
              <w:t xml:space="preserve">Differences </w:t>
            </w:r>
          </w:p>
        </w:tc>
      </w:tr>
      <w:tr w:rsidR="003E02D4" w:rsidRPr="001C553E" w14:paraId="58BC5261" w14:textId="77777777" w:rsidTr="007C44B6">
        <w:tc>
          <w:tcPr>
            <w:tcW w:w="2448" w:type="dxa"/>
            <w:vMerge/>
            <w:tcBorders>
              <w:top w:val="single" w:sz="4" w:space="0" w:color="auto"/>
              <w:bottom w:val="nil"/>
            </w:tcBorders>
          </w:tcPr>
          <w:p w14:paraId="0B76538A" w14:textId="77777777" w:rsidR="003E02D4" w:rsidRPr="001C553E" w:rsidRDefault="003E02D4" w:rsidP="007C44B6">
            <w:pPr>
              <w:ind w:left="360" w:hanging="3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single" w:sz="4" w:space="0" w:color="auto"/>
            </w:tcBorders>
          </w:tcPr>
          <w:p w14:paraId="556F9EDC" w14:textId="77777777" w:rsidR="003E02D4" w:rsidRPr="001C553E" w:rsidRDefault="003E02D4" w:rsidP="007C44B6">
            <w:pPr>
              <w:jc w:val="both"/>
              <w:rPr>
                <w:rFonts w:asciiTheme="majorBidi" w:hAnsiTheme="majorBidi" w:cstheme="majorBidi"/>
                <w:i/>
                <w:sz w:val="20"/>
                <w:szCs w:val="20"/>
              </w:rPr>
            </w:pPr>
          </w:p>
        </w:tc>
        <w:tc>
          <w:tcPr>
            <w:tcW w:w="335" w:type="dxa"/>
            <w:tcBorders>
              <w:top w:val="single" w:sz="4" w:space="0" w:color="auto"/>
            </w:tcBorders>
          </w:tcPr>
          <w:p w14:paraId="362E53EF" w14:textId="77777777" w:rsidR="003E02D4" w:rsidRPr="001C553E" w:rsidRDefault="003E02D4" w:rsidP="007C44B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single" w:sz="4" w:space="0" w:color="auto"/>
            </w:tcBorders>
          </w:tcPr>
          <w:p w14:paraId="2A56D4E3" w14:textId="77777777" w:rsidR="003E02D4" w:rsidRPr="001C553E" w:rsidRDefault="003E02D4" w:rsidP="007C44B6">
            <w:pPr>
              <w:tabs>
                <w:tab w:val="left" w:pos="255"/>
                <w:tab w:val="center" w:pos="319"/>
              </w:tabs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C553E">
              <w:rPr>
                <w:rFonts w:asciiTheme="majorBidi" w:hAnsiTheme="majorBidi" w:cstheme="majorBidi"/>
                <w:i/>
                <w:sz w:val="20"/>
                <w:szCs w:val="20"/>
              </w:rPr>
              <w:tab/>
            </w:r>
          </w:p>
        </w:tc>
        <w:tc>
          <w:tcPr>
            <w:tcW w:w="245" w:type="dxa"/>
            <w:tcBorders>
              <w:top w:val="single" w:sz="4" w:space="0" w:color="auto"/>
            </w:tcBorders>
          </w:tcPr>
          <w:p w14:paraId="6031D2DE" w14:textId="77777777" w:rsidR="003E02D4" w:rsidRPr="001C553E" w:rsidRDefault="003E02D4" w:rsidP="007C44B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7" w:type="dxa"/>
            <w:gridSpan w:val="2"/>
            <w:tcBorders>
              <w:top w:val="single" w:sz="4" w:space="0" w:color="auto"/>
            </w:tcBorders>
          </w:tcPr>
          <w:p w14:paraId="727376A5" w14:textId="77777777" w:rsidR="003E02D4" w:rsidRPr="001C553E" w:rsidRDefault="003E02D4" w:rsidP="007C44B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3" w:type="dxa"/>
            <w:tcBorders>
              <w:top w:val="single" w:sz="4" w:space="0" w:color="auto"/>
            </w:tcBorders>
          </w:tcPr>
          <w:p w14:paraId="529B9CA3" w14:textId="77777777" w:rsidR="003E02D4" w:rsidRPr="001C553E" w:rsidRDefault="003E02D4" w:rsidP="007C44B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73" w:type="dxa"/>
            <w:gridSpan w:val="2"/>
            <w:tcBorders>
              <w:top w:val="single" w:sz="4" w:space="0" w:color="auto"/>
            </w:tcBorders>
          </w:tcPr>
          <w:p w14:paraId="36D50D6E" w14:textId="77777777" w:rsidR="003E02D4" w:rsidRPr="001C553E" w:rsidRDefault="003E02D4" w:rsidP="007C44B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single" w:sz="4" w:space="0" w:color="auto"/>
            </w:tcBorders>
          </w:tcPr>
          <w:p w14:paraId="2671043D" w14:textId="77777777" w:rsidR="003E02D4" w:rsidRPr="001C553E" w:rsidRDefault="003E02D4" w:rsidP="007C44B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E02D4" w:rsidRPr="001C553E" w14:paraId="337F543F" w14:textId="77777777" w:rsidTr="007C44B6">
        <w:tc>
          <w:tcPr>
            <w:tcW w:w="2448" w:type="dxa"/>
            <w:tcBorders>
              <w:top w:val="nil"/>
              <w:bottom w:val="nil"/>
            </w:tcBorders>
          </w:tcPr>
          <w:p w14:paraId="4BB1323F" w14:textId="77777777" w:rsidR="003E02D4" w:rsidRPr="001C553E" w:rsidRDefault="003E02D4" w:rsidP="007C44B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C553E">
              <w:rPr>
                <w:rFonts w:asciiTheme="majorBidi" w:hAnsiTheme="majorBidi" w:cstheme="majorBidi"/>
                <w:sz w:val="20"/>
                <w:szCs w:val="20"/>
              </w:rPr>
              <w:t> </w:t>
            </w:r>
            <w:r w:rsidRPr="001C553E">
              <w:rPr>
                <w:rFonts w:asciiTheme="majorBidi" w:hAnsiTheme="majorBidi" w:cstheme="majorBidi"/>
                <w:sz w:val="20"/>
                <w:szCs w:val="20"/>
              </w:rPr>
              <w:t>Age (Years)</w:t>
            </w:r>
          </w:p>
        </w:tc>
        <w:tc>
          <w:tcPr>
            <w:tcW w:w="1375" w:type="dxa"/>
          </w:tcPr>
          <w:p w14:paraId="67E18103" w14:textId="77777777" w:rsidR="003E02D4" w:rsidRPr="001C553E" w:rsidRDefault="003E02D4" w:rsidP="007C44B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5" w:type="dxa"/>
          </w:tcPr>
          <w:p w14:paraId="511F4008" w14:textId="77777777" w:rsidR="003E02D4" w:rsidRPr="001C553E" w:rsidRDefault="003E02D4" w:rsidP="007C44B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65" w:type="dxa"/>
          </w:tcPr>
          <w:p w14:paraId="36E85AFC" w14:textId="77777777" w:rsidR="003E02D4" w:rsidRPr="001C553E" w:rsidRDefault="003E02D4" w:rsidP="007C44B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5" w:type="dxa"/>
          </w:tcPr>
          <w:p w14:paraId="0AF7347D" w14:textId="77777777" w:rsidR="003E02D4" w:rsidRPr="001C553E" w:rsidRDefault="003E02D4" w:rsidP="007C44B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7" w:type="dxa"/>
            <w:gridSpan w:val="2"/>
          </w:tcPr>
          <w:p w14:paraId="48A56911" w14:textId="77777777" w:rsidR="003E02D4" w:rsidRPr="001C553E" w:rsidRDefault="003E02D4" w:rsidP="007C44B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3" w:type="dxa"/>
          </w:tcPr>
          <w:p w14:paraId="0CBC79DC" w14:textId="77777777" w:rsidR="003E02D4" w:rsidRPr="001C553E" w:rsidRDefault="003E02D4" w:rsidP="007C44B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73" w:type="dxa"/>
            <w:gridSpan w:val="2"/>
          </w:tcPr>
          <w:p w14:paraId="359BA7BE" w14:textId="77777777" w:rsidR="003E02D4" w:rsidRPr="001C553E" w:rsidRDefault="003E02D4" w:rsidP="007C44B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2" w:type="dxa"/>
          </w:tcPr>
          <w:p w14:paraId="2F7EEE0E" w14:textId="77777777" w:rsidR="003E02D4" w:rsidRPr="001C553E" w:rsidRDefault="003E02D4" w:rsidP="007C44B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E02D4" w:rsidRPr="001C553E" w14:paraId="60DA5559" w14:textId="77777777" w:rsidTr="007C44B6">
        <w:tc>
          <w:tcPr>
            <w:tcW w:w="2448" w:type="dxa"/>
            <w:tcBorders>
              <w:top w:val="nil"/>
              <w:bottom w:val="nil"/>
            </w:tcBorders>
          </w:tcPr>
          <w:p w14:paraId="36CFC177" w14:textId="77777777" w:rsidR="003E02D4" w:rsidRPr="001C553E" w:rsidRDefault="003E02D4" w:rsidP="007C44B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C553E">
              <w:rPr>
                <w:rFonts w:asciiTheme="majorBidi" w:hAnsiTheme="majorBidi" w:cstheme="majorBidi"/>
                <w:sz w:val="20"/>
                <w:szCs w:val="20"/>
              </w:rPr>
              <w:t> </w:t>
            </w:r>
            <w:r w:rsidRPr="001C553E">
              <w:rPr>
                <w:rFonts w:asciiTheme="majorBidi" w:hAnsiTheme="majorBidi" w:cstheme="majorBidi"/>
                <w:sz w:val="20"/>
                <w:szCs w:val="20"/>
              </w:rPr>
              <w:t>M (SD) (range: 19-70)</w:t>
            </w:r>
          </w:p>
        </w:tc>
        <w:tc>
          <w:tcPr>
            <w:tcW w:w="1375" w:type="dxa"/>
          </w:tcPr>
          <w:p w14:paraId="5B3DBE22" w14:textId="77777777" w:rsidR="003E02D4" w:rsidRPr="001C553E" w:rsidRDefault="003E02D4" w:rsidP="007C44B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C553E">
              <w:rPr>
                <w:rFonts w:asciiTheme="majorBidi" w:hAnsiTheme="majorBidi" w:cstheme="majorBidi"/>
                <w:sz w:val="20"/>
                <w:szCs w:val="20"/>
              </w:rPr>
              <w:t>32.29 (10.19)</w:t>
            </w:r>
          </w:p>
        </w:tc>
        <w:tc>
          <w:tcPr>
            <w:tcW w:w="335" w:type="dxa"/>
          </w:tcPr>
          <w:p w14:paraId="6AB3F843" w14:textId="77777777" w:rsidR="003E02D4" w:rsidRPr="001C553E" w:rsidRDefault="003E02D4" w:rsidP="007C44B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65" w:type="dxa"/>
          </w:tcPr>
          <w:p w14:paraId="15482159" w14:textId="77777777" w:rsidR="003E02D4" w:rsidRPr="001C553E" w:rsidRDefault="003E02D4" w:rsidP="007C44B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C553E">
              <w:rPr>
                <w:rFonts w:asciiTheme="majorBidi" w:hAnsiTheme="majorBidi" w:cstheme="majorBidi"/>
                <w:sz w:val="20"/>
                <w:szCs w:val="20"/>
              </w:rPr>
              <w:t>32.45 (9.96)</w:t>
            </w:r>
          </w:p>
        </w:tc>
        <w:tc>
          <w:tcPr>
            <w:tcW w:w="245" w:type="dxa"/>
          </w:tcPr>
          <w:p w14:paraId="0B34023E" w14:textId="77777777" w:rsidR="003E02D4" w:rsidRPr="001C553E" w:rsidRDefault="003E02D4" w:rsidP="007C44B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7" w:type="dxa"/>
            <w:gridSpan w:val="2"/>
          </w:tcPr>
          <w:p w14:paraId="6546ACC2" w14:textId="77777777" w:rsidR="003E02D4" w:rsidRPr="001C553E" w:rsidRDefault="003E02D4" w:rsidP="007C44B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C553E">
              <w:rPr>
                <w:rFonts w:asciiTheme="majorBidi" w:hAnsiTheme="majorBidi" w:cstheme="majorBidi"/>
                <w:sz w:val="20"/>
                <w:szCs w:val="20"/>
              </w:rPr>
              <w:t>32.15 (10.42)</w:t>
            </w:r>
          </w:p>
        </w:tc>
        <w:tc>
          <w:tcPr>
            <w:tcW w:w="353" w:type="dxa"/>
          </w:tcPr>
          <w:p w14:paraId="635E7D12" w14:textId="77777777" w:rsidR="003E02D4" w:rsidRPr="001C553E" w:rsidRDefault="003E02D4" w:rsidP="007C44B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73" w:type="dxa"/>
            <w:gridSpan w:val="2"/>
          </w:tcPr>
          <w:p w14:paraId="3AF0F946" w14:textId="77777777" w:rsidR="003E02D4" w:rsidRPr="001C553E" w:rsidRDefault="003E02D4" w:rsidP="007C44B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C553E">
              <w:rPr>
                <w:rFonts w:asciiTheme="majorBidi" w:hAnsiTheme="majorBidi" w:cstheme="majorBidi"/>
                <w:sz w:val="20"/>
                <w:szCs w:val="20"/>
              </w:rPr>
              <w:t>t(657)=.37 (p&gt;0.05)</w:t>
            </w:r>
          </w:p>
        </w:tc>
        <w:tc>
          <w:tcPr>
            <w:tcW w:w="872" w:type="dxa"/>
          </w:tcPr>
          <w:p w14:paraId="4997D52F" w14:textId="77777777" w:rsidR="003E02D4" w:rsidRPr="001C553E" w:rsidRDefault="003E02D4" w:rsidP="007C44B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E02D4" w:rsidRPr="001C553E" w14:paraId="0993BC3D" w14:textId="77777777" w:rsidTr="007C44B6">
        <w:tc>
          <w:tcPr>
            <w:tcW w:w="2448" w:type="dxa"/>
            <w:tcBorders>
              <w:top w:val="nil"/>
              <w:bottom w:val="nil"/>
            </w:tcBorders>
          </w:tcPr>
          <w:p w14:paraId="3309190A" w14:textId="77777777" w:rsidR="003E02D4" w:rsidRPr="001C553E" w:rsidRDefault="003E02D4" w:rsidP="007C44B6">
            <w:pPr>
              <w:ind w:left="360" w:hanging="3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C553E">
              <w:rPr>
                <w:rFonts w:asciiTheme="majorBidi" w:hAnsiTheme="majorBidi" w:cstheme="majorBidi"/>
                <w:sz w:val="20"/>
                <w:szCs w:val="20"/>
              </w:rPr>
              <w:t>Marital status n(%)</w:t>
            </w:r>
          </w:p>
        </w:tc>
        <w:tc>
          <w:tcPr>
            <w:tcW w:w="1375" w:type="dxa"/>
          </w:tcPr>
          <w:p w14:paraId="7F126913" w14:textId="77777777" w:rsidR="003E02D4" w:rsidRPr="001C553E" w:rsidRDefault="003E02D4" w:rsidP="007C44B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5" w:type="dxa"/>
          </w:tcPr>
          <w:p w14:paraId="0055F2F2" w14:textId="77777777" w:rsidR="003E02D4" w:rsidRPr="001C553E" w:rsidRDefault="003E02D4" w:rsidP="007C44B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65" w:type="dxa"/>
          </w:tcPr>
          <w:p w14:paraId="7C55D6E6" w14:textId="77777777" w:rsidR="003E02D4" w:rsidRPr="001C553E" w:rsidRDefault="003E02D4" w:rsidP="007C44B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5" w:type="dxa"/>
          </w:tcPr>
          <w:p w14:paraId="04221D1C" w14:textId="77777777" w:rsidR="003E02D4" w:rsidRPr="001C553E" w:rsidRDefault="003E02D4" w:rsidP="007C44B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7" w:type="dxa"/>
            <w:gridSpan w:val="2"/>
          </w:tcPr>
          <w:p w14:paraId="2BC37E16" w14:textId="77777777" w:rsidR="003E02D4" w:rsidRPr="001C553E" w:rsidRDefault="003E02D4" w:rsidP="007C44B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3" w:type="dxa"/>
          </w:tcPr>
          <w:p w14:paraId="05C8CD57" w14:textId="77777777" w:rsidR="003E02D4" w:rsidRPr="001C553E" w:rsidRDefault="003E02D4" w:rsidP="007C44B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73" w:type="dxa"/>
            <w:gridSpan w:val="2"/>
          </w:tcPr>
          <w:p w14:paraId="037A30B1" w14:textId="77777777" w:rsidR="003E02D4" w:rsidRPr="001C553E" w:rsidRDefault="003E02D4" w:rsidP="007C44B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2" w:type="dxa"/>
          </w:tcPr>
          <w:p w14:paraId="01AA9E9E" w14:textId="77777777" w:rsidR="003E02D4" w:rsidRPr="001C553E" w:rsidRDefault="003E02D4" w:rsidP="007C44B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E02D4" w:rsidRPr="001C553E" w14:paraId="47444919" w14:textId="77777777" w:rsidTr="007C44B6">
        <w:tc>
          <w:tcPr>
            <w:tcW w:w="2448" w:type="dxa"/>
            <w:tcBorders>
              <w:top w:val="nil"/>
              <w:bottom w:val="nil"/>
            </w:tcBorders>
          </w:tcPr>
          <w:p w14:paraId="03A9236B" w14:textId="77777777" w:rsidR="003E02D4" w:rsidRPr="001C553E" w:rsidRDefault="003E02D4" w:rsidP="007C44B6">
            <w:pPr>
              <w:ind w:left="360" w:hanging="3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C553E">
              <w:rPr>
                <w:rFonts w:asciiTheme="majorBidi" w:hAnsiTheme="majorBidi" w:cstheme="majorBidi"/>
                <w:sz w:val="20"/>
                <w:szCs w:val="20"/>
              </w:rPr>
              <w:t> </w:t>
            </w:r>
            <w:r w:rsidRPr="001C553E">
              <w:rPr>
                <w:rFonts w:asciiTheme="majorBidi" w:hAnsiTheme="majorBidi" w:cstheme="majorBidi"/>
                <w:sz w:val="20"/>
                <w:szCs w:val="20"/>
              </w:rPr>
              <w:t>Single</w:t>
            </w:r>
          </w:p>
        </w:tc>
        <w:tc>
          <w:tcPr>
            <w:tcW w:w="1375" w:type="dxa"/>
          </w:tcPr>
          <w:p w14:paraId="0AC06D46" w14:textId="77777777" w:rsidR="003E02D4" w:rsidRPr="001C553E" w:rsidRDefault="003E02D4" w:rsidP="007C44B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C553E">
              <w:rPr>
                <w:rFonts w:asciiTheme="majorBidi" w:hAnsiTheme="majorBidi" w:cstheme="majorBidi"/>
                <w:sz w:val="20"/>
                <w:szCs w:val="20"/>
              </w:rPr>
              <w:t>326 (49.5)</w:t>
            </w:r>
          </w:p>
        </w:tc>
        <w:tc>
          <w:tcPr>
            <w:tcW w:w="335" w:type="dxa"/>
          </w:tcPr>
          <w:p w14:paraId="132CBD80" w14:textId="77777777" w:rsidR="003E02D4" w:rsidRPr="001C553E" w:rsidRDefault="003E02D4" w:rsidP="007C44B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65" w:type="dxa"/>
          </w:tcPr>
          <w:p w14:paraId="366E8460" w14:textId="77777777" w:rsidR="003E02D4" w:rsidRPr="001C553E" w:rsidRDefault="003E02D4" w:rsidP="007C44B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C553E">
              <w:rPr>
                <w:rFonts w:asciiTheme="majorBidi" w:hAnsiTheme="majorBidi" w:cstheme="majorBidi"/>
                <w:sz w:val="20"/>
                <w:szCs w:val="20"/>
              </w:rPr>
              <w:t>145 (44.8)</w:t>
            </w:r>
          </w:p>
        </w:tc>
        <w:tc>
          <w:tcPr>
            <w:tcW w:w="245" w:type="dxa"/>
          </w:tcPr>
          <w:p w14:paraId="48D919E6" w14:textId="77777777" w:rsidR="003E02D4" w:rsidRPr="001C553E" w:rsidRDefault="003E02D4" w:rsidP="007C44B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7" w:type="dxa"/>
            <w:gridSpan w:val="2"/>
          </w:tcPr>
          <w:p w14:paraId="4BC36592" w14:textId="77777777" w:rsidR="003E02D4" w:rsidRPr="001C553E" w:rsidRDefault="003E02D4" w:rsidP="007C44B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C553E">
              <w:rPr>
                <w:rFonts w:asciiTheme="majorBidi" w:hAnsiTheme="majorBidi" w:cstheme="majorBidi"/>
                <w:sz w:val="20"/>
                <w:szCs w:val="20"/>
              </w:rPr>
              <w:t>188 (56.1)</w:t>
            </w:r>
          </w:p>
        </w:tc>
        <w:tc>
          <w:tcPr>
            <w:tcW w:w="353" w:type="dxa"/>
          </w:tcPr>
          <w:p w14:paraId="221C63CA" w14:textId="77777777" w:rsidR="003E02D4" w:rsidRPr="001C553E" w:rsidRDefault="003E02D4" w:rsidP="007C44B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73" w:type="dxa"/>
            <w:gridSpan w:val="2"/>
            <w:vMerge w:val="restart"/>
          </w:tcPr>
          <w:p w14:paraId="362CF661" w14:textId="77777777" w:rsidR="003E02D4" w:rsidRPr="001C553E" w:rsidRDefault="003E02D4" w:rsidP="007C44B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C553E">
              <w:rPr>
                <w:rFonts w:asciiTheme="majorBidi" w:hAnsiTheme="majorBidi" w:cstheme="majorBidi"/>
                <w:sz w:val="20"/>
                <w:szCs w:val="20"/>
              </w:rPr>
              <w:t>χ2(1)=8.15 (p&lt;.005)</w:t>
            </w:r>
          </w:p>
        </w:tc>
        <w:tc>
          <w:tcPr>
            <w:tcW w:w="872" w:type="dxa"/>
          </w:tcPr>
          <w:p w14:paraId="75F4B157" w14:textId="77777777" w:rsidR="003E02D4" w:rsidRPr="001C553E" w:rsidRDefault="003E02D4" w:rsidP="007C44B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E02D4" w:rsidRPr="001C553E" w14:paraId="7444C29D" w14:textId="77777777" w:rsidTr="007C44B6">
        <w:tc>
          <w:tcPr>
            <w:tcW w:w="2448" w:type="dxa"/>
            <w:tcBorders>
              <w:top w:val="nil"/>
              <w:bottom w:val="nil"/>
            </w:tcBorders>
          </w:tcPr>
          <w:p w14:paraId="21B50C8A" w14:textId="77777777" w:rsidR="003E02D4" w:rsidRPr="001C553E" w:rsidRDefault="003E02D4" w:rsidP="007C44B6">
            <w:pPr>
              <w:ind w:left="360" w:hanging="3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C553E">
              <w:rPr>
                <w:rFonts w:asciiTheme="majorBidi" w:hAnsiTheme="majorBidi" w:cstheme="majorBidi"/>
                <w:sz w:val="20"/>
                <w:szCs w:val="20"/>
              </w:rPr>
              <w:t> </w:t>
            </w:r>
            <w:r w:rsidRPr="001C553E">
              <w:rPr>
                <w:rFonts w:asciiTheme="majorBidi" w:hAnsiTheme="majorBidi" w:cstheme="majorBidi"/>
                <w:sz w:val="20"/>
                <w:szCs w:val="20"/>
              </w:rPr>
              <w:t>Married/partnered</w:t>
            </w:r>
          </w:p>
        </w:tc>
        <w:tc>
          <w:tcPr>
            <w:tcW w:w="1375" w:type="dxa"/>
          </w:tcPr>
          <w:p w14:paraId="39AED669" w14:textId="77777777" w:rsidR="003E02D4" w:rsidRPr="001C553E" w:rsidRDefault="003E02D4" w:rsidP="007C44B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C553E">
              <w:rPr>
                <w:rFonts w:asciiTheme="majorBidi" w:hAnsiTheme="majorBidi" w:cstheme="majorBidi"/>
                <w:sz w:val="20"/>
                <w:szCs w:val="20"/>
              </w:rPr>
              <w:t>333 (50.5)</w:t>
            </w:r>
          </w:p>
        </w:tc>
        <w:tc>
          <w:tcPr>
            <w:tcW w:w="335" w:type="dxa"/>
          </w:tcPr>
          <w:p w14:paraId="0364508A" w14:textId="77777777" w:rsidR="003E02D4" w:rsidRPr="001C553E" w:rsidRDefault="003E02D4" w:rsidP="007C44B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65" w:type="dxa"/>
          </w:tcPr>
          <w:p w14:paraId="3A72822B" w14:textId="77777777" w:rsidR="003E02D4" w:rsidRPr="001C553E" w:rsidRDefault="003E02D4" w:rsidP="007C44B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C553E">
              <w:rPr>
                <w:rFonts w:asciiTheme="majorBidi" w:hAnsiTheme="majorBidi" w:cstheme="majorBidi"/>
                <w:sz w:val="20"/>
                <w:szCs w:val="20"/>
              </w:rPr>
              <w:t>179 (55.2)</w:t>
            </w:r>
          </w:p>
        </w:tc>
        <w:tc>
          <w:tcPr>
            <w:tcW w:w="245" w:type="dxa"/>
          </w:tcPr>
          <w:p w14:paraId="55F882C3" w14:textId="77777777" w:rsidR="003E02D4" w:rsidRPr="001C553E" w:rsidRDefault="003E02D4" w:rsidP="007C44B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7" w:type="dxa"/>
            <w:gridSpan w:val="2"/>
          </w:tcPr>
          <w:p w14:paraId="39BD5632" w14:textId="77777777" w:rsidR="003E02D4" w:rsidRPr="001C553E" w:rsidRDefault="003E02D4" w:rsidP="007C44B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C553E">
              <w:rPr>
                <w:rFonts w:asciiTheme="majorBidi" w:hAnsiTheme="majorBidi" w:cstheme="majorBidi"/>
                <w:sz w:val="20"/>
                <w:szCs w:val="20"/>
              </w:rPr>
              <w:t>147 (43.9)</w:t>
            </w:r>
          </w:p>
        </w:tc>
        <w:tc>
          <w:tcPr>
            <w:tcW w:w="353" w:type="dxa"/>
          </w:tcPr>
          <w:p w14:paraId="2FA09076" w14:textId="77777777" w:rsidR="003E02D4" w:rsidRPr="001C553E" w:rsidRDefault="003E02D4" w:rsidP="007C44B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73" w:type="dxa"/>
            <w:gridSpan w:val="2"/>
            <w:vMerge/>
          </w:tcPr>
          <w:p w14:paraId="3DD2BF9B" w14:textId="77777777" w:rsidR="003E02D4" w:rsidRPr="001C553E" w:rsidRDefault="003E02D4" w:rsidP="007C44B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2" w:type="dxa"/>
          </w:tcPr>
          <w:p w14:paraId="590D74C0" w14:textId="77777777" w:rsidR="003E02D4" w:rsidRPr="001C553E" w:rsidRDefault="003E02D4" w:rsidP="007C44B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E02D4" w:rsidRPr="001C553E" w14:paraId="484F7C65" w14:textId="77777777" w:rsidTr="007C44B6">
        <w:tc>
          <w:tcPr>
            <w:tcW w:w="2448" w:type="dxa"/>
            <w:tcBorders>
              <w:top w:val="nil"/>
              <w:bottom w:val="nil"/>
            </w:tcBorders>
          </w:tcPr>
          <w:p w14:paraId="0CEAEB36" w14:textId="77777777" w:rsidR="003E02D4" w:rsidRPr="001C553E" w:rsidRDefault="003E02D4" w:rsidP="007C44B6">
            <w:pPr>
              <w:ind w:left="360" w:hanging="3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C553E">
              <w:rPr>
                <w:rFonts w:asciiTheme="majorBidi" w:hAnsiTheme="majorBidi" w:cstheme="majorBidi"/>
                <w:sz w:val="20"/>
                <w:szCs w:val="20"/>
              </w:rPr>
              <w:t>Educational level n(%)</w:t>
            </w:r>
          </w:p>
        </w:tc>
        <w:tc>
          <w:tcPr>
            <w:tcW w:w="1375" w:type="dxa"/>
          </w:tcPr>
          <w:p w14:paraId="2B4E38EE" w14:textId="77777777" w:rsidR="003E02D4" w:rsidRPr="001C553E" w:rsidRDefault="003E02D4" w:rsidP="007C44B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5" w:type="dxa"/>
          </w:tcPr>
          <w:p w14:paraId="72EAD2C8" w14:textId="77777777" w:rsidR="003E02D4" w:rsidRPr="001C553E" w:rsidRDefault="003E02D4" w:rsidP="007C44B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65" w:type="dxa"/>
          </w:tcPr>
          <w:p w14:paraId="35A53812" w14:textId="77777777" w:rsidR="003E02D4" w:rsidRPr="001C553E" w:rsidRDefault="003E02D4" w:rsidP="007C44B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5" w:type="dxa"/>
          </w:tcPr>
          <w:p w14:paraId="1E64D64B" w14:textId="77777777" w:rsidR="003E02D4" w:rsidRPr="001C553E" w:rsidRDefault="003E02D4" w:rsidP="007C44B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7" w:type="dxa"/>
            <w:gridSpan w:val="2"/>
          </w:tcPr>
          <w:p w14:paraId="1D7DC73A" w14:textId="77777777" w:rsidR="003E02D4" w:rsidRPr="001C553E" w:rsidRDefault="003E02D4" w:rsidP="007C44B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3" w:type="dxa"/>
          </w:tcPr>
          <w:p w14:paraId="7D50B696" w14:textId="77777777" w:rsidR="003E02D4" w:rsidRPr="001C553E" w:rsidRDefault="003E02D4" w:rsidP="007C44B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73" w:type="dxa"/>
            <w:gridSpan w:val="2"/>
          </w:tcPr>
          <w:p w14:paraId="1C799361" w14:textId="77777777" w:rsidR="003E02D4" w:rsidRPr="001C553E" w:rsidRDefault="003E02D4" w:rsidP="007C44B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2" w:type="dxa"/>
          </w:tcPr>
          <w:p w14:paraId="7F179F84" w14:textId="77777777" w:rsidR="003E02D4" w:rsidRPr="001C553E" w:rsidRDefault="003E02D4" w:rsidP="007C44B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E02D4" w:rsidRPr="001C553E" w14:paraId="5B4E70FB" w14:textId="77777777" w:rsidTr="007C44B6">
        <w:tc>
          <w:tcPr>
            <w:tcW w:w="2448" w:type="dxa"/>
            <w:tcBorders>
              <w:top w:val="nil"/>
              <w:bottom w:val="nil"/>
            </w:tcBorders>
          </w:tcPr>
          <w:p w14:paraId="2C6408D5" w14:textId="77777777" w:rsidR="003E02D4" w:rsidRPr="001C553E" w:rsidRDefault="003E02D4" w:rsidP="007C44B6">
            <w:pPr>
              <w:ind w:left="360" w:hanging="3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C553E">
              <w:rPr>
                <w:rFonts w:asciiTheme="majorBidi" w:hAnsiTheme="majorBidi" w:cstheme="majorBidi"/>
                <w:sz w:val="20"/>
                <w:szCs w:val="20"/>
              </w:rPr>
              <w:t> </w:t>
            </w:r>
            <w:r w:rsidRPr="001C553E">
              <w:rPr>
                <w:rFonts w:asciiTheme="majorBidi" w:hAnsiTheme="majorBidi" w:cstheme="majorBidi"/>
                <w:sz w:val="20"/>
                <w:szCs w:val="20"/>
              </w:rPr>
              <w:t>High school</w:t>
            </w:r>
          </w:p>
        </w:tc>
        <w:tc>
          <w:tcPr>
            <w:tcW w:w="1375" w:type="dxa"/>
          </w:tcPr>
          <w:p w14:paraId="14B39A90" w14:textId="77777777" w:rsidR="003E02D4" w:rsidRPr="001C553E" w:rsidRDefault="003E02D4" w:rsidP="007C44B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C553E">
              <w:rPr>
                <w:rFonts w:asciiTheme="majorBidi" w:hAnsiTheme="majorBidi" w:cstheme="majorBidi"/>
                <w:sz w:val="20"/>
                <w:szCs w:val="20"/>
              </w:rPr>
              <w:t>307 (46.6)</w:t>
            </w:r>
          </w:p>
        </w:tc>
        <w:tc>
          <w:tcPr>
            <w:tcW w:w="335" w:type="dxa"/>
          </w:tcPr>
          <w:p w14:paraId="493D4F38" w14:textId="77777777" w:rsidR="003E02D4" w:rsidRPr="001C553E" w:rsidRDefault="003E02D4" w:rsidP="007C44B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65" w:type="dxa"/>
          </w:tcPr>
          <w:p w14:paraId="5014E711" w14:textId="77777777" w:rsidR="003E02D4" w:rsidRPr="001C553E" w:rsidRDefault="003E02D4" w:rsidP="007C44B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C553E">
              <w:rPr>
                <w:rFonts w:asciiTheme="majorBidi" w:hAnsiTheme="majorBidi" w:cstheme="majorBidi"/>
                <w:sz w:val="20"/>
                <w:szCs w:val="20"/>
              </w:rPr>
              <w:t>153 (47.2)</w:t>
            </w:r>
          </w:p>
        </w:tc>
        <w:tc>
          <w:tcPr>
            <w:tcW w:w="245" w:type="dxa"/>
          </w:tcPr>
          <w:p w14:paraId="4CF15B34" w14:textId="77777777" w:rsidR="003E02D4" w:rsidRPr="001C553E" w:rsidRDefault="003E02D4" w:rsidP="007C44B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7" w:type="dxa"/>
            <w:gridSpan w:val="2"/>
          </w:tcPr>
          <w:p w14:paraId="6244C689" w14:textId="77777777" w:rsidR="003E02D4" w:rsidRPr="001C553E" w:rsidRDefault="003E02D4" w:rsidP="007C44B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C553E">
              <w:rPr>
                <w:rFonts w:asciiTheme="majorBidi" w:hAnsiTheme="majorBidi" w:cstheme="majorBidi"/>
                <w:sz w:val="20"/>
                <w:szCs w:val="20"/>
              </w:rPr>
              <w:t>154 (46)</w:t>
            </w:r>
          </w:p>
        </w:tc>
        <w:tc>
          <w:tcPr>
            <w:tcW w:w="353" w:type="dxa"/>
          </w:tcPr>
          <w:p w14:paraId="03815E26" w14:textId="77777777" w:rsidR="003E02D4" w:rsidRPr="001C553E" w:rsidRDefault="003E02D4" w:rsidP="007C44B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73" w:type="dxa"/>
            <w:gridSpan w:val="2"/>
            <w:vMerge w:val="restart"/>
          </w:tcPr>
          <w:p w14:paraId="15058C42" w14:textId="77777777" w:rsidR="003E02D4" w:rsidRPr="001C553E" w:rsidRDefault="003E02D4" w:rsidP="007C44B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C553E">
              <w:rPr>
                <w:rFonts w:asciiTheme="majorBidi" w:hAnsiTheme="majorBidi" w:cstheme="majorBidi"/>
                <w:sz w:val="20"/>
                <w:szCs w:val="20"/>
              </w:rPr>
              <w:t>χ2(1)=0.104 (p=.74)</w:t>
            </w:r>
          </w:p>
        </w:tc>
        <w:tc>
          <w:tcPr>
            <w:tcW w:w="872" w:type="dxa"/>
          </w:tcPr>
          <w:p w14:paraId="10E27926" w14:textId="77777777" w:rsidR="003E02D4" w:rsidRPr="001C553E" w:rsidRDefault="003E02D4" w:rsidP="007C44B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E02D4" w:rsidRPr="001C553E" w14:paraId="27FF033B" w14:textId="77777777" w:rsidTr="007C44B6">
        <w:tc>
          <w:tcPr>
            <w:tcW w:w="2448" w:type="dxa"/>
            <w:tcBorders>
              <w:top w:val="nil"/>
              <w:bottom w:val="nil"/>
            </w:tcBorders>
          </w:tcPr>
          <w:p w14:paraId="6B5146A4" w14:textId="77777777" w:rsidR="003E02D4" w:rsidRPr="001C553E" w:rsidRDefault="003E02D4" w:rsidP="007C44B6">
            <w:pPr>
              <w:ind w:left="360" w:hanging="3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C553E">
              <w:rPr>
                <w:rFonts w:asciiTheme="majorBidi" w:hAnsiTheme="majorBidi" w:cstheme="majorBidi"/>
                <w:sz w:val="20"/>
                <w:szCs w:val="20"/>
              </w:rPr>
              <w:t> </w:t>
            </w:r>
            <w:r w:rsidRPr="001C553E">
              <w:rPr>
                <w:rFonts w:asciiTheme="majorBidi" w:hAnsiTheme="majorBidi" w:cstheme="majorBidi"/>
                <w:sz w:val="20"/>
                <w:szCs w:val="20"/>
              </w:rPr>
              <w:t>University or postgraduate degree</w:t>
            </w:r>
          </w:p>
        </w:tc>
        <w:tc>
          <w:tcPr>
            <w:tcW w:w="1375" w:type="dxa"/>
          </w:tcPr>
          <w:p w14:paraId="280FEC47" w14:textId="77777777" w:rsidR="003E02D4" w:rsidRPr="001C553E" w:rsidRDefault="003E02D4" w:rsidP="007C44B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C553E">
              <w:rPr>
                <w:rFonts w:asciiTheme="majorBidi" w:hAnsiTheme="majorBidi" w:cstheme="majorBidi"/>
                <w:sz w:val="20"/>
                <w:szCs w:val="20"/>
              </w:rPr>
              <w:t>352 (53.4)</w:t>
            </w:r>
          </w:p>
        </w:tc>
        <w:tc>
          <w:tcPr>
            <w:tcW w:w="335" w:type="dxa"/>
          </w:tcPr>
          <w:p w14:paraId="05E82C73" w14:textId="77777777" w:rsidR="003E02D4" w:rsidRPr="001C553E" w:rsidRDefault="003E02D4" w:rsidP="007C44B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65" w:type="dxa"/>
          </w:tcPr>
          <w:p w14:paraId="36FDE449" w14:textId="77777777" w:rsidR="003E02D4" w:rsidRPr="001C553E" w:rsidRDefault="003E02D4" w:rsidP="007C44B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C553E">
              <w:rPr>
                <w:rFonts w:asciiTheme="majorBidi" w:hAnsiTheme="majorBidi" w:cstheme="majorBidi"/>
                <w:sz w:val="20"/>
                <w:szCs w:val="20"/>
              </w:rPr>
              <w:t>171 (52.8)</w:t>
            </w:r>
          </w:p>
        </w:tc>
        <w:tc>
          <w:tcPr>
            <w:tcW w:w="245" w:type="dxa"/>
          </w:tcPr>
          <w:p w14:paraId="452B9A50" w14:textId="77777777" w:rsidR="003E02D4" w:rsidRPr="001C553E" w:rsidRDefault="003E02D4" w:rsidP="007C44B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7" w:type="dxa"/>
            <w:gridSpan w:val="2"/>
          </w:tcPr>
          <w:p w14:paraId="34CBC814" w14:textId="77777777" w:rsidR="003E02D4" w:rsidRPr="001C553E" w:rsidRDefault="003E02D4" w:rsidP="007C44B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C553E">
              <w:rPr>
                <w:rFonts w:asciiTheme="majorBidi" w:hAnsiTheme="majorBidi" w:cstheme="majorBidi"/>
                <w:sz w:val="20"/>
                <w:szCs w:val="20"/>
              </w:rPr>
              <w:t>181 (54)</w:t>
            </w:r>
          </w:p>
        </w:tc>
        <w:tc>
          <w:tcPr>
            <w:tcW w:w="353" w:type="dxa"/>
          </w:tcPr>
          <w:p w14:paraId="08C77904" w14:textId="77777777" w:rsidR="003E02D4" w:rsidRPr="001C553E" w:rsidRDefault="003E02D4" w:rsidP="007C44B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73" w:type="dxa"/>
            <w:gridSpan w:val="2"/>
            <w:vMerge/>
          </w:tcPr>
          <w:p w14:paraId="677A4872" w14:textId="77777777" w:rsidR="003E02D4" w:rsidRPr="001C553E" w:rsidRDefault="003E02D4" w:rsidP="007C44B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2" w:type="dxa"/>
          </w:tcPr>
          <w:p w14:paraId="593A2DE1" w14:textId="77777777" w:rsidR="003E02D4" w:rsidRPr="001C553E" w:rsidRDefault="003E02D4" w:rsidP="007C44B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E02D4" w:rsidRPr="001C553E" w14:paraId="47D8BA68" w14:textId="77777777" w:rsidTr="007C44B6">
        <w:tc>
          <w:tcPr>
            <w:tcW w:w="2448" w:type="dxa"/>
            <w:tcBorders>
              <w:top w:val="nil"/>
              <w:bottom w:val="nil"/>
            </w:tcBorders>
          </w:tcPr>
          <w:p w14:paraId="7D2BB6E3" w14:textId="77777777" w:rsidR="003E02D4" w:rsidRPr="001C553E" w:rsidRDefault="003E02D4" w:rsidP="007C44B6">
            <w:pPr>
              <w:ind w:left="360" w:hanging="3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C553E">
              <w:rPr>
                <w:rFonts w:asciiTheme="majorBidi" w:hAnsiTheme="majorBidi" w:cstheme="majorBidi"/>
                <w:sz w:val="20"/>
                <w:szCs w:val="20"/>
              </w:rPr>
              <w:t>Religiosity n(%)</w:t>
            </w:r>
          </w:p>
        </w:tc>
        <w:tc>
          <w:tcPr>
            <w:tcW w:w="1375" w:type="dxa"/>
          </w:tcPr>
          <w:p w14:paraId="1114151C" w14:textId="77777777" w:rsidR="003E02D4" w:rsidRPr="001C553E" w:rsidRDefault="003E02D4" w:rsidP="007C44B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5" w:type="dxa"/>
          </w:tcPr>
          <w:p w14:paraId="4A7A835A" w14:textId="77777777" w:rsidR="003E02D4" w:rsidRPr="001C553E" w:rsidRDefault="003E02D4" w:rsidP="007C44B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65" w:type="dxa"/>
          </w:tcPr>
          <w:p w14:paraId="590DE5AA" w14:textId="77777777" w:rsidR="003E02D4" w:rsidRPr="001C553E" w:rsidRDefault="003E02D4" w:rsidP="007C44B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5" w:type="dxa"/>
          </w:tcPr>
          <w:p w14:paraId="0530A006" w14:textId="77777777" w:rsidR="003E02D4" w:rsidRPr="001C553E" w:rsidRDefault="003E02D4" w:rsidP="007C44B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7" w:type="dxa"/>
            <w:gridSpan w:val="2"/>
          </w:tcPr>
          <w:p w14:paraId="3577C3EC" w14:textId="77777777" w:rsidR="003E02D4" w:rsidRPr="001C553E" w:rsidRDefault="003E02D4" w:rsidP="007C44B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3" w:type="dxa"/>
          </w:tcPr>
          <w:p w14:paraId="4EA401FC" w14:textId="77777777" w:rsidR="003E02D4" w:rsidRPr="001C553E" w:rsidRDefault="003E02D4" w:rsidP="007C44B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73" w:type="dxa"/>
            <w:gridSpan w:val="2"/>
          </w:tcPr>
          <w:p w14:paraId="04ED04CE" w14:textId="77777777" w:rsidR="003E02D4" w:rsidRPr="001C553E" w:rsidRDefault="003E02D4" w:rsidP="007C44B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2" w:type="dxa"/>
          </w:tcPr>
          <w:p w14:paraId="13DE07AA" w14:textId="77777777" w:rsidR="003E02D4" w:rsidRPr="001C553E" w:rsidRDefault="003E02D4" w:rsidP="007C44B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E02D4" w:rsidRPr="001C553E" w14:paraId="3D150B8E" w14:textId="77777777" w:rsidTr="007C44B6">
        <w:tc>
          <w:tcPr>
            <w:tcW w:w="2448" w:type="dxa"/>
            <w:tcBorders>
              <w:top w:val="nil"/>
              <w:bottom w:val="nil"/>
            </w:tcBorders>
          </w:tcPr>
          <w:p w14:paraId="607403B7" w14:textId="77777777" w:rsidR="003E02D4" w:rsidRPr="001C553E" w:rsidRDefault="003E02D4" w:rsidP="007C44B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C553E">
              <w:rPr>
                <w:rFonts w:asciiTheme="majorBidi" w:hAnsiTheme="majorBidi" w:cstheme="majorBidi"/>
                <w:sz w:val="20"/>
                <w:szCs w:val="20"/>
              </w:rPr>
              <w:t> </w:t>
            </w:r>
            <w:r w:rsidRPr="001C553E">
              <w:rPr>
                <w:rFonts w:asciiTheme="majorBidi" w:hAnsiTheme="majorBidi" w:cstheme="majorBidi"/>
                <w:sz w:val="20"/>
                <w:szCs w:val="20"/>
              </w:rPr>
              <w:t xml:space="preserve">Secular </w:t>
            </w:r>
          </w:p>
        </w:tc>
        <w:tc>
          <w:tcPr>
            <w:tcW w:w="1375" w:type="dxa"/>
          </w:tcPr>
          <w:p w14:paraId="5DBF7ED0" w14:textId="77777777" w:rsidR="003E02D4" w:rsidRPr="001C553E" w:rsidRDefault="003E02D4" w:rsidP="007C44B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C553E">
              <w:rPr>
                <w:rFonts w:asciiTheme="majorBidi" w:hAnsiTheme="majorBidi" w:cstheme="majorBidi"/>
                <w:sz w:val="20"/>
                <w:szCs w:val="20"/>
              </w:rPr>
              <w:t>342 (51.9)</w:t>
            </w:r>
          </w:p>
        </w:tc>
        <w:tc>
          <w:tcPr>
            <w:tcW w:w="335" w:type="dxa"/>
          </w:tcPr>
          <w:p w14:paraId="1670CAA8" w14:textId="77777777" w:rsidR="003E02D4" w:rsidRPr="001C553E" w:rsidRDefault="003E02D4" w:rsidP="007C44B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65" w:type="dxa"/>
          </w:tcPr>
          <w:p w14:paraId="001B4163" w14:textId="77777777" w:rsidR="003E02D4" w:rsidRPr="001C553E" w:rsidRDefault="003E02D4" w:rsidP="007C44B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C553E">
              <w:rPr>
                <w:rFonts w:asciiTheme="majorBidi" w:hAnsiTheme="majorBidi" w:cstheme="majorBidi"/>
                <w:sz w:val="20"/>
                <w:szCs w:val="20"/>
              </w:rPr>
              <w:t>167 (51.5)</w:t>
            </w:r>
          </w:p>
        </w:tc>
        <w:tc>
          <w:tcPr>
            <w:tcW w:w="245" w:type="dxa"/>
          </w:tcPr>
          <w:p w14:paraId="30A828D7" w14:textId="77777777" w:rsidR="003E02D4" w:rsidRPr="001C553E" w:rsidRDefault="003E02D4" w:rsidP="007C44B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7" w:type="dxa"/>
            <w:gridSpan w:val="2"/>
          </w:tcPr>
          <w:p w14:paraId="3E338A96" w14:textId="77777777" w:rsidR="003E02D4" w:rsidRPr="001C553E" w:rsidRDefault="003E02D4" w:rsidP="007C44B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C553E">
              <w:rPr>
                <w:rFonts w:asciiTheme="majorBidi" w:hAnsiTheme="majorBidi" w:cstheme="majorBidi"/>
                <w:sz w:val="20"/>
                <w:szCs w:val="20"/>
              </w:rPr>
              <w:t>175 (52.2)</w:t>
            </w:r>
          </w:p>
        </w:tc>
        <w:tc>
          <w:tcPr>
            <w:tcW w:w="353" w:type="dxa"/>
          </w:tcPr>
          <w:p w14:paraId="5A58737C" w14:textId="77777777" w:rsidR="003E02D4" w:rsidRPr="001C553E" w:rsidRDefault="003E02D4" w:rsidP="007C44B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73" w:type="dxa"/>
            <w:gridSpan w:val="2"/>
            <w:vMerge w:val="restart"/>
          </w:tcPr>
          <w:p w14:paraId="0E533178" w14:textId="77777777" w:rsidR="003E02D4" w:rsidRPr="001C553E" w:rsidRDefault="003E02D4" w:rsidP="007C44B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C553E">
              <w:rPr>
                <w:rFonts w:asciiTheme="majorBidi" w:hAnsiTheme="majorBidi" w:cstheme="majorBidi"/>
                <w:sz w:val="20"/>
                <w:szCs w:val="20"/>
              </w:rPr>
              <w:t>χ2(1)=0.032 (p=.85)</w:t>
            </w:r>
          </w:p>
        </w:tc>
        <w:tc>
          <w:tcPr>
            <w:tcW w:w="872" w:type="dxa"/>
          </w:tcPr>
          <w:p w14:paraId="289D7EC5" w14:textId="77777777" w:rsidR="003E02D4" w:rsidRPr="001C553E" w:rsidRDefault="003E02D4" w:rsidP="007C44B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E02D4" w:rsidRPr="001C7A17" w14:paraId="365E6773" w14:textId="77777777" w:rsidTr="007C44B6">
        <w:tc>
          <w:tcPr>
            <w:tcW w:w="2448" w:type="dxa"/>
            <w:tcBorders>
              <w:top w:val="nil"/>
              <w:bottom w:val="single" w:sz="4" w:space="0" w:color="auto"/>
            </w:tcBorders>
          </w:tcPr>
          <w:p w14:paraId="6B692511" w14:textId="77777777" w:rsidR="003E02D4" w:rsidRPr="001C553E" w:rsidRDefault="003E02D4" w:rsidP="007C44B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C553E">
              <w:rPr>
                <w:rFonts w:asciiTheme="majorBidi" w:hAnsiTheme="majorBidi" w:cstheme="majorBidi"/>
                <w:sz w:val="20"/>
                <w:szCs w:val="20"/>
              </w:rPr>
              <w:t> </w:t>
            </w:r>
            <w:r w:rsidRPr="001C553E">
              <w:rPr>
                <w:rFonts w:asciiTheme="majorBidi" w:hAnsiTheme="majorBidi" w:cstheme="majorBidi"/>
                <w:sz w:val="20"/>
                <w:szCs w:val="20"/>
              </w:rPr>
              <w:t xml:space="preserve">Partly religious\religious </w:t>
            </w:r>
          </w:p>
        </w:tc>
        <w:tc>
          <w:tcPr>
            <w:tcW w:w="1375" w:type="dxa"/>
          </w:tcPr>
          <w:p w14:paraId="3BBFFF40" w14:textId="77777777" w:rsidR="003E02D4" w:rsidRPr="001C553E" w:rsidRDefault="003E02D4" w:rsidP="007C44B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C553E">
              <w:rPr>
                <w:rFonts w:asciiTheme="majorBidi" w:hAnsiTheme="majorBidi" w:cstheme="majorBidi"/>
                <w:sz w:val="20"/>
                <w:szCs w:val="20"/>
              </w:rPr>
              <w:t>317 (48.91)</w:t>
            </w:r>
          </w:p>
        </w:tc>
        <w:tc>
          <w:tcPr>
            <w:tcW w:w="335" w:type="dxa"/>
          </w:tcPr>
          <w:p w14:paraId="4FB020AD" w14:textId="77777777" w:rsidR="003E02D4" w:rsidRPr="001C553E" w:rsidRDefault="003E02D4" w:rsidP="007C44B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65" w:type="dxa"/>
          </w:tcPr>
          <w:p w14:paraId="32E2724D" w14:textId="77777777" w:rsidR="003E02D4" w:rsidRPr="001C553E" w:rsidRDefault="003E02D4" w:rsidP="007C44B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C553E">
              <w:rPr>
                <w:rFonts w:asciiTheme="majorBidi" w:hAnsiTheme="majorBidi" w:cstheme="majorBidi"/>
                <w:sz w:val="20"/>
                <w:szCs w:val="20"/>
              </w:rPr>
              <w:t>157 (48.5)</w:t>
            </w:r>
          </w:p>
        </w:tc>
        <w:tc>
          <w:tcPr>
            <w:tcW w:w="245" w:type="dxa"/>
          </w:tcPr>
          <w:p w14:paraId="3447CB91" w14:textId="77777777" w:rsidR="003E02D4" w:rsidRPr="001C553E" w:rsidRDefault="003E02D4" w:rsidP="007C44B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7" w:type="dxa"/>
            <w:gridSpan w:val="2"/>
          </w:tcPr>
          <w:p w14:paraId="41593A1D" w14:textId="77777777" w:rsidR="003E02D4" w:rsidRPr="001C7A17" w:rsidRDefault="003E02D4" w:rsidP="007C44B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C553E">
              <w:rPr>
                <w:rFonts w:asciiTheme="majorBidi" w:hAnsiTheme="majorBidi" w:cstheme="majorBidi"/>
                <w:sz w:val="20"/>
                <w:szCs w:val="20"/>
              </w:rPr>
              <w:t>160 (47.8)</w:t>
            </w:r>
          </w:p>
        </w:tc>
        <w:tc>
          <w:tcPr>
            <w:tcW w:w="353" w:type="dxa"/>
          </w:tcPr>
          <w:p w14:paraId="17174C78" w14:textId="77777777" w:rsidR="003E02D4" w:rsidRPr="001C7A17" w:rsidRDefault="003E02D4" w:rsidP="007C44B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73" w:type="dxa"/>
            <w:gridSpan w:val="2"/>
            <w:vMerge/>
          </w:tcPr>
          <w:p w14:paraId="73DD5A94" w14:textId="77777777" w:rsidR="003E02D4" w:rsidRPr="001C7A17" w:rsidRDefault="003E02D4" w:rsidP="007C44B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2" w:type="dxa"/>
          </w:tcPr>
          <w:p w14:paraId="0DE8C872" w14:textId="77777777" w:rsidR="003E02D4" w:rsidRPr="001C7A17" w:rsidRDefault="003E02D4" w:rsidP="007C44B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5EB37CCB" w14:textId="77777777" w:rsidR="003E02D4" w:rsidRPr="001C7A17" w:rsidRDefault="003E02D4" w:rsidP="003E02D4">
      <w:pPr>
        <w:pStyle w:val="SANSERIFsamplelast"/>
        <w:spacing w:before="0" w:after="0" w:line="480" w:lineRule="auto"/>
        <w:ind w:left="0" w:firstLine="0"/>
        <w:rPr>
          <w:rFonts w:ascii="Times New Roman" w:hAnsi="Times New Roman" w:cs="Times New Roman"/>
          <w:color w:val="auto"/>
          <w:sz w:val="20"/>
          <w:szCs w:val="20"/>
        </w:rPr>
      </w:pPr>
    </w:p>
    <w:p w14:paraId="26C765AB" w14:textId="77777777" w:rsidR="003E02D4" w:rsidRDefault="003E02D4" w:rsidP="003E02D4">
      <w:pPr>
        <w:bidi w:val="0"/>
        <w:spacing w:after="0" w:line="480" w:lineRule="auto"/>
        <w:jc w:val="both"/>
        <w:rPr>
          <w:rFonts w:asciiTheme="majorBidi" w:hAnsiTheme="majorBidi" w:cstheme="majorBidi"/>
          <w:b/>
          <w:bCs/>
          <w:i/>
          <w:sz w:val="24"/>
          <w:szCs w:val="24"/>
        </w:rPr>
      </w:pPr>
    </w:p>
    <w:p w14:paraId="4A941681" w14:textId="40A9BC63" w:rsidR="003E02D4" w:rsidRPr="00355074" w:rsidRDefault="003E02D4" w:rsidP="003E02D4">
      <w:pPr>
        <w:bidi w:val="0"/>
        <w:spacing w:after="0" w:line="480" w:lineRule="auto"/>
        <w:jc w:val="both"/>
        <w:rPr>
          <w:rFonts w:asciiTheme="majorBidi" w:hAnsiTheme="majorBidi" w:cstheme="majorBidi"/>
          <w:i/>
          <w:sz w:val="24"/>
          <w:szCs w:val="24"/>
        </w:rPr>
      </w:pPr>
      <w:r w:rsidRPr="00613866">
        <w:rPr>
          <w:rFonts w:asciiTheme="majorBidi" w:hAnsiTheme="majorBidi" w:cstheme="majorBidi"/>
          <w:b/>
          <w:bCs/>
          <w:iCs/>
          <w:sz w:val="24"/>
          <w:szCs w:val="24"/>
        </w:rPr>
        <w:t xml:space="preserve">Table </w:t>
      </w:r>
      <w:r w:rsidR="00D24D0A">
        <w:rPr>
          <w:rFonts w:asciiTheme="majorBidi" w:hAnsiTheme="majorBidi" w:cstheme="majorBidi"/>
          <w:b/>
          <w:bCs/>
          <w:iCs/>
          <w:sz w:val="24"/>
          <w:szCs w:val="24"/>
        </w:rPr>
        <w:t>S</w:t>
      </w:r>
      <w:r w:rsidRPr="00613866">
        <w:rPr>
          <w:rFonts w:asciiTheme="majorBidi" w:hAnsiTheme="majorBidi" w:cstheme="majorBidi"/>
          <w:b/>
          <w:bCs/>
          <w:iCs/>
          <w:sz w:val="24"/>
          <w:szCs w:val="24"/>
        </w:rPr>
        <w:t xml:space="preserve">2 </w:t>
      </w:r>
      <w:r w:rsidRPr="00355074">
        <w:rPr>
          <w:rFonts w:asciiTheme="majorBidi" w:hAnsiTheme="majorBidi" w:cstheme="majorBidi"/>
          <w:i/>
          <w:sz w:val="24"/>
          <w:szCs w:val="24"/>
        </w:rPr>
        <w:t>Correlations between the study variables (</w:t>
      </w:r>
      <w:r w:rsidRPr="00355074">
        <w:rPr>
          <w:rFonts w:asciiTheme="majorBidi" w:hAnsiTheme="majorBidi" w:cstheme="majorBidi"/>
          <w:i/>
          <w:iCs/>
          <w:sz w:val="24"/>
          <w:szCs w:val="24"/>
        </w:rPr>
        <w:t>N</w:t>
      </w:r>
      <w:r w:rsidRPr="00355074">
        <w:rPr>
          <w:rFonts w:asciiTheme="majorBidi" w:hAnsiTheme="majorBidi" w:cstheme="majorBidi"/>
          <w:i/>
          <w:sz w:val="24"/>
          <w:szCs w:val="24"/>
        </w:rPr>
        <w:t>=659)</w:t>
      </w:r>
    </w:p>
    <w:tbl>
      <w:tblPr>
        <w:tblStyle w:val="ae"/>
        <w:tblW w:w="727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613"/>
        <w:gridCol w:w="711"/>
        <w:gridCol w:w="896"/>
        <w:gridCol w:w="872"/>
        <w:gridCol w:w="821"/>
        <w:gridCol w:w="523"/>
      </w:tblGrid>
      <w:tr w:rsidR="003E02D4" w:rsidRPr="00355074" w14:paraId="0CCD54C7" w14:textId="77777777" w:rsidTr="007C44B6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2E303459" w14:textId="77777777" w:rsidR="003E02D4" w:rsidRPr="00355074" w:rsidRDefault="003E02D4" w:rsidP="007C44B6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355074">
              <w:rPr>
                <w:rFonts w:asciiTheme="majorBidi" w:hAnsiTheme="majorBidi" w:cstheme="majorBidi"/>
              </w:rPr>
              <w:t>Variable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</w:tcPr>
          <w:p w14:paraId="0A54F9E0" w14:textId="77777777" w:rsidR="003E02D4" w:rsidRPr="00355074" w:rsidRDefault="003E02D4" w:rsidP="007C44B6">
            <w:pPr>
              <w:spacing w:line="360" w:lineRule="auto"/>
              <w:jc w:val="center"/>
              <w:rPr>
                <w:rFonts w:asciiTheme="majorBidi" w:hAnsiTheme="majorBidi" w:cstheme="majorBidi"/>
                <w:i/>
              </w:rPr>
            </w:pPr>
            <w:r w:rsidRPr="00355074">
              <w:rPr>
                <w:rFonts w:asciiTheme="majorBidi" w:hAnsiTheme="majorBidi" w:cstheme="majorBidi"/>
                <w:i/>
              </w:rPr>
              <w:t>M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14:paraId="7902BB0C" w14:textId="77777777" w:rsidR="003E02D4" w:rsidRPr="00355074" w:rsidRDefault="003E02D4" w:rsidP="007C44B6">
            <w:pPr>
              <w:spacing w:line="360" w:lineRule="auto"/>
              <w:jc w:val="center"/>
              <w:rPr>
                <w:rFonts w:asciiTheme="majorBidi" w:hAnsiTheme="majorBidi" w:cstheme="majorBidi"/>
                <w:i/>
              </w:rPr>
            </w:pPr>
            <w:r w:rsidRPr="00355074">
              <w:rPr>
                <w:rFonts w:asciiTheme="majorBidi" w:hAnsiTheme="majorBidi" w:cstheme="majorBidi"/>
                <w:i/>
              </w:rPr>
              <w:t>SD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</w:tcPr>
          <w:p w14:paraId="78CEAFCB" w14:textId="77777777" w:rsidR="003E02D4" w:rsidRPr="00355074" w:rsidRDefault="003E02D4" w:rsidP="007C44B6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355074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</w:tcPr>
          <w:p w14:paraId="2C3B0971" w14:textId="77777777" w:rsidR="003E02D4" w:rsidRPr="00355074" w:rsidRDefault="003E02D4" w:rsidP="007C44B6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355074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14:paraId="6FE5EFEA" w14:textId="77777777" w:rsidR="003E02D4" w:rsidRPr="00355074" w:rsidRDefault="003E02D4" w:rsidP="007C44B6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355074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523" w:type="dxa"/>
            <w:tcBorders>
              <w:top w:val="single" w:sz="4" w:space="0" w:color="auto"/>
              <w:bottom w:val="single" w:sz="4" w:space="0" w:color="auto"/>
            </w:tcBorders>
          </w:tcPr>
          <w:p w14:paraId="6331E93A" w14:textId="77777777" w:rsidR="003E02D4" w:rsidRPr="00355074" w:rsidRDefault="003E02D4" w:rsidP="007C44B6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355074">
              <w:rPr>
                <w:rFonts w:asciiTheme="majorBidi" w:hAnsiTheme="majorBidi" w:cstheme="majorBidi"/>
              </w:rPr>
              <w:t>4</w:t>
            </w:r>
          </w:p>
        </w:tc>
      </w:tr>
      <w:tr w:rsidR="003E02D4" w:rsidRPr="00355074" w14:paraId="4D0D227E" w14:textId="77777777" w:rsidTr="007C44B6">
        <w:tc>
          <w:tcPr>
            <w:tcW w:w="1838" w:type="dxa"/>
            <w:tcBorders>
              <w:top w:val="single" w:sz="4" w:space="0" w:color="auto"/>
            </w:tcBorders>
          </w:tcPr>
          <w:p w14:paraId="3C3A0FB0" w14:textId="77777777" w:rsidR="003E02D4" w:rsidRPr="00355074" w:rsidRDefault="003E02D4" w:rsidP="007C44B6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13" w:type="dxa"/>
            <w:tcBorders>
              <w:top w:val="single" w:sz="4" w:space="0" w:color="auto"/>
            </w:tcBorders>
          </w:tcPr>
          <w:p w14:paraId="1A78B206" w14:textId="77777777" w:rsidR="003E02D4" w:rsidRPr="00355074" w:rsidRDefault="003E02D4" w:rsidP="007C44B6">
            <w:pPr>
              <w:spacing w:line="360" w:lineRule="auto"/>
              <w:jc w:val="center"/>
              <w:rPr>
                <w:rFonts w:asciiTheme="majorBidi" w:hAnsiTheme="majorBidi" w:cstheme="majorBidi"/>
                <w:i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</w:tcPr>
          <w:p w14:paraId="235256EA" w14:textId="77777777" w:rsidR="003E02D4" w:rsidRPr="00355074" w:rsidRDefault="003E02D4" w:rsidP="007C44B6">
            <w:pPr>
              <w:spacing w:line="360" w:lineRule="auto"/>
              <w:jc w:val="center"/>
              <w:rPr>
                <w:rFonts w:asciiTheme="majorBidi" w:hAnsiTheme="majorBidi" w:cstheme="majorBidi"/>
                <w:i/>
              </w:rPr>
            </w:pPr>
          </w:p>
        </w:tc>
        <w:tc>
          <w:tcPr>
            <w:tcW w:w="896" w:type="dxa"/>
            <w:tcBorders>
              <w:top w:val="single" w:sz="4" w:space="0" w:color="auto"/>
            </w:tcBorders>
          </w:tcPr>
          <w:p w14:paraId="28DD1478" w14:textId="77777777" w:rsidR="003E02D4" w:rsidRPr="00355074" w:rsidRDefault="003E02D4" w:rsidP="007C44B6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72" w:type="dxa"/>
            <w:tcBorders>
              <w:top w:val="single" w:sz="4" w:space="0" w:color="auto"/>
            </w:tcBorders>
          </w:tcPr>
          <w:p w14:paraId="446701AE" w14:textId="77777777" w:rsidR="003E02D4" w:rsidRPr="00355074" w:rsidRDefault="003E02D4" w:rsidP="007C44B6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3EB851FE" w14:textId="77777777" w:rsidR="003E02D4" w:rsidRPr="00355074" w:rsidRDefault="003E02D4" w:rsidP="007C44B6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23" w:type="dxa"/>
            <w:tcBorders>
              <w:top w:val="single" w:sz="4" w:space="0" w:color="auto"/>
            </w:tcBorders>
          </w:tcPr>
          <w:p w14:paraId="402E58B0" w14:textId="77777777" w:rsidR="003E02D4" w:rsidRPr="00355074" w:rsidRDefault="003E02D4" w:rsidP="007C44B6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3E02D4" w:rsidRPr="00355074" w14:paraId="027EDBD3" w14:textId="77777777" w:rsidTr="007C44B6">
        <w:tc>
          <w:tcPr>
            <w:tcW w:w="1838" w:type="dxa"/>
          </w:tcPr>
          <w:p w14:paraId="0BF10B5A" w14:textId="77777777" w:rsidR="003E02D4" w:rsidRPr="00355074" w:rsidRDefault="003E02D4" w:rsidP="007C44B6">
            <w:pPr>
              <w:spacing w:line="360" w:lineRule="auto"/>
              <w:ind w:left="216" w:hanging="216"/>
              <w:rPr>
                <w:rFonts w:asciiTheme="majorBidi" w:hAnsiTheme="majorBidi" w:cstheme="majorBidi"/>
              </w:rPr>
            </w:pPr>
            <w:r w:rsidRPr="00355074">
              <w:rPr>
                <w:rFonts w:asciiTheme="majorBidi" w:hAnsiTheme="majorBidi" w:cstheme="majorBidi"/>
              </w:rPr>
              <w:t>1. Age</w:t>
            </w:r>
          </w:p>
        </w:tc>
        <w:tc>
          <w:tcPr>
            <w:tcW w:w="1613" w:type="dxa"/>
          </w:tcPr>
          <w:p w14:paraId="394D2B6D" w14:textId="77777777" w:rsidR="003E02D4" w:rsidRPr="00355074" w:rsidRDefault="003E02D4" w:rsidP="007C44B6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355074">
              <w:rPr>
                <w:rFonts w:asciiTheme="majorBidi" w:hAnsiTheme="majorBidi" w:cstheme="majorBidi"/>
              </w:rPr>
              <w:t>32.29</w:t>
            </w:r>
          </w:p>
        </w:tc>
        <w:tc>
          <w:tcPr>
            <w:tcW w:w="711" w:type="dxa"/>
          </w:tcPr>
          <w:p w14:paraId="6087C31F" w14:textId="77777777" w:rsidR="003E02D4" w:rsidRPr="00355074" w:rsidRDefault="003E02D4" w:rsidP="007C44B6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355074">
              <w:rPr>
                <w:rFonts w:asciiTheme="majorBidi" w:hAnsiTheme="majorBidi" w:cstheme="majorBidi"/>
              </w:rPr>
              <w:t>10.19</w:t>
            </w:r>
          </w:p>
        </w:tc>
        <w:tc>
          <w:tcPr>
            <w:tcW w:w="896" w:type="dxa"/>
          </w:tcPr>
          <w:p w14:paraId="535563E3" w14:textId="77777777" w:rsidR="003E02D4" w:rsidRPr="00355074" w:rsidRDefault="003E02D4" w:rsidP="007C44B6">
            <w:pPr>
              <w:spacing w:line="360" w:lineRule="auto"/>
              <w:rPr>
                <w:rFonts w:asciiTheme="majorBidi" w:hAnsiTheme="majorBidi" w:cstheme="majorBidi"/>
              </w:rPr>
            </w:pPr>
            <w:r w:rsidRPr="00355074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872" w:type="dxa"/>
          </w:tcPr>
          <w:p w14:paraId="0DE5DD53" w14:textId="77777777" w:rsidR="003E02D4" w:rsidRPr="00355074" w:rsidRDefault="003E02D4" w:rsidP="007C44B6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21" w:type="dxa"/>
          </w:tcPr>
          <w:p w14:paraId="4668752B" w14:textId="77777777" w:rsidR="003E02D4" w:rsidRPr="00355074" w:rsidRDefault="003E02D4" w:rsidP="007C44B6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23" w:type="dxa"/>
          </w:tcPr>
          <w:p w14:paraId="3063DF6B" w14:textId="77777777" w:rsidR="003E02D4" w:rsidRPr="00355074" w:rsidRDefault="003E02D4" w:rsidP="007C44B6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3E02D4" w:rsidRPr="00355074" w14:paraId="28F2F4BE" w14:textId="77777777" w:rsidTr="007C44B6">
        <w:tc>
          <w:tcPr>
            <w:tcW w:w="1838" w:type="dxa"/>
          </w:tcPr>
          <w:p w14:paraId="57C3D9DC" w14:textId="77777777" w:rsidR="003E02D4" w:rsidRPr="00355074" w:rsidRDefault="003E02D4" w:rsidP="007C44B6">
            <w:pPr>
              <w:spacing w:line="360" w:lineRule="auto"/>
              <w:ind w:left="216" w:hanging="216"/>
              <w:rPr>
                <w:rFonts w:asciiTheme="majorBidi" w:hAnsiTheme="majorBidi" w:cstheme="majorBidi"/>
              </w:rPr>
            </w:pPr>
            <w:r w:rsidRPr="00355074">
              <w:rPr>
                <w:rFonts w:asciiTheme="majorBidi" w:hAnsiTheme="majorBidi" w:cstheme="majorBidi"/>
              </w:rPr>
              <w:t xml:space="preserve">2. Intergroup violence justification </w:t>
            </w:r>
          </w:p>
        </w:tc>
        <w:tc>
          <w:tcPr>
            <w:tcW w:w="1613" w:type="dxa"/>
          </w:tcPr>
          <w:p w14:paraId="0F89AD36" w14:textId="77777777" w:rsidR="003E02D4" w:rsidRPr="00355074" w:rsidRDefault="003E02D4" w:rsidP="007C44B6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355074">
              <w:rPr>
                <w:rFonts w:asciiTheme="majorBidi" w:hAnsiTheme="majorBidi" w:cstheme="majorBidi"/>
              </w:rPr>
              <w:t>6.4</w:t>
            </w:r>
          </w:p>
        </w:tc>
        <w:tc>
          <w:tcPr>
            <w:tcW w:w="711" w:type="dxa"/>
          </w:tcPr>
          <w:p w14:paraId="2FC6A465" w14:textId="77777777" w:rsidR="003E02D4" w:rsidRPr="00355074" w:rsidRDefault="003E02D4" w:rsidP="007C44B6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355074">
              <w:rPr>
                <w:rFonts w:asciiTheme="majorBidi" w:hAnsiTheme="majorBidi" w:cstheme="majorBidi"/>
              </w:rPr>
              <w:t>2.38</w:t>
            </w:r>
          </w:p>
        </w:tc>
        <w:tc>
          <w:tcPr>
            <w:tcW w:w="896" w:type="dxa"/>
          </w:tcPr>
          <w:p w14:paraId="729D7DDF" w14:textId="77777777" w:rsidR="003E02D4" w:rsidRPr="00355074" w:rsidRDefault="003E02D4" w:rsidP="007C44B6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355074">
              <w:rPr>
                <w:rFonts w:asciiTheme="majorBidi" w:hAnsiTheme="majorBidi" w:cstheme="majorBidi"/>
              </w:rPr>
              <w:t>-.039</w:t>
            </w:r>
          </w:p>
        </w:tc>
        <w:tc>
          <w:tcPr>
            <w:tcW w:w="872" w:type="dxa"/>
          </w:tcPr>
          <w:p w14:paraId="1EF2C348" w14:textId="77777777" w:rsidR="003E02D4" w:rsidRPr="00355074" w:rsidRDefault="003E02D4" w:rsidP="007C44B6">
            <w:pPr>
              <w:spacing w:line="360" w:lineRule="auto"/>
              <w:rPr>
                <w:rFonts w:asciiTheme="majorBidi" w:hAnsiTheme="majorBidi" w:cstheme="majorBidi"/>
              </w:rPr>
            </w:pPr>
            <w:r w:rsidRPr="00355074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821" w:type="dxa"/>
          </w:tcPr>
          <w:p w14:paraId="623A70F4" w14:textId="77777777" w:rsidR="003E02D4" w:rsidRPr="00355074" w:rsidRDefault="003E02D4" w:rsidP="007C44B6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23" w:type="dxa"/>
          </w:tcPr>
          <w:p w14:paraId="770C2BA3" w14:textId="77777777" w:rsidR="003E02D4" w:rsidRPr="00355074" w:rsidRDefault="003E02D4" w:rsidP="007C44B6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3E02D4" w:rsidRPr="00355074" w14:paraId="2E3D4A6B" w14:textId="77777777" w:rsidTr="007C44B6">
        <w:tc>
          <w:tcPr>
            <w:tcW w:w="1838" w:type="dxa"/>
          </w:tcPr>
          <w:p w14:paraId="0BA3DF7D" w14:textId="77777777" w:rsidR="003E02D4" w:rsidRPr="00355074" w:rsidRDefault="003E02D4" w:rsidP="007C44B6">
            <w:pPr>
              <w:spacing w:line="360" w:lineRule="auto"/>
              <w:ind w:left="216" w:hanging="216"/>
              <w:rPr>
                <w:rFonts w:asciiTheme="majorBidi" w:hAnsiTheme="majorBidi" w:cstheme="majorBidi"/>
              </w:rPr>
            </w:pPr>
            <w:r w:rsidRPr="00355074">
              <w:rPr>
                <w:rFonts w:asciiTheme="majorBidi" w:hAnsiTheme="majorBidi" w:cstheme="majorBidi"/>
              </w:rPr>
              <w:t>3. Realistic threat</w:t>
            </w:r>
          </w:p>
        </w:tc>
        <w:tc>
          <w:tcPr>
            <w:tcW w:w="1613" w:type="dxa"/>
          </w:tcPr>
          <w:p w14:paraId="28C1764F" w14:textId="77777777" w:rsidR="003E02D4" w:rsidRPr="00355074" w:rsidRDefault="003E02D4" w:rsidP="007C44B6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355074">
              <w:rPr>
                <w:rFonts w:asciiTheme="majorBidi" w:hAnsiTheme="majorBidi" w:cstheme="majorBidi"/>
              </w:rPr>
              <w:t>3.46</w:t>
            </w:r>
          </w:p>
        </w:tc>
        <w:tc>
          <w:tcPr>
            <w:tcW w:w="711" w:type="dxa"/>
          </w:tcPr>
          <w:p w14:paraId="20E47B82" w14:textId="77777777" w:rsidR="003E02D4" w:rsidRPr="00355074" w:rsidRDefault="003E02D4" w:rsidP="007C44B6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355074">
              <w:rPr>
                <w:rFonts w:asciiTheme="majorBidi" w:hAnsiTheme="majorBidi" w:cstheme="majorBidi"/>
              </w:rPr>
              <w:t>1.18</w:t>
            </w:r>
          </w:p>
        </w:tc>
        <w:tc>
          <w:tcPr>
            <w:tcW w:w="896" w:type="dxa"/>
          </w:tcPr>
          <w:p w14:paraId="7862F6A6" w14:textId="77777777" w:rsidR="003E02D4" w:rsidRPr="00355074" w:rsidRDefault="003E02D4" w:rsidP="007C44B6">
            <w:pPr>
              <w:spacing w:line="360" w:lineRule="auto"/>
              <w:rPr>
                <w:rFonts w:asciiTheme="majorBidi" w:hAnsiTheme="majorBidi" w:cstheme="majorBidi"/>
              </w:rPr>
            </w:pPr>
            <w:r w:rsidRPr="00355074">
              <w:rPr>
                <w:rFonts w:asciiTheme="majorBidi" w:hAnsiTheme="majorBidi" w:cstheme="majorBidi"/>
              </w:rPr>
              <w:t>-.156**</w:t>
            </w:r>
          </w:p>
        </w:tc>
        <w:tc>
          <w:tcPr>
            <w:tcW w:w="872" w:type="dxa"/>
          </w:tcPr>
          <w:p w14:paraId="079D4900" w14:textId="77777777" w:rsidR="003E02D4" w:rsidRPr="00355074" w:rsidRDefault="003E02D4" w:rsidP="007C44B6">
            <w:pPr>
              <w:spacing w:line="360" w:lineRule="auto"/>
              <w:rPr>
                <w:rFonts w:asciiTheme="majorBidi" w:hAnsiTheme="majorBidi" w:cstheme="majorBidi"/>
              </w:rPr>
            </w:pPr>
            <w:r w:rsidRPr="00355074">
              <w:rPr>
                <w:rFonts w:asciiTheme="majorBidi" w:hAnsiTheme="majorBidi" w:cstheme="majorBidi"/>
              </w:rPr>
              <w:t>.158**</w:t>
            </w:r>
          </w:p>
        </w:tc>
        <w:tc>
          <w:tcPr>
            <w:tcW w:w="821" w:type="dxa"/>
          </w:tcPr>
          <w:p w14:paraId="380640DE" w14:textId="77777777" w:rsidR="003E02D4" w:rsidRPr="00355074" w:rsidRDefault="003E02D4" w:rsidP="007C44B6">
            <w:pPr>
              <w:spacing w:line="360" w:lineRule="auto"/>
              <w:rPr>
                <w:rFonts w:asciiTheme="majorBidi" w:hAnsiTheme="majorBidi" w:cstheme="majorBidi"/>
              </w:rPr>
            </w:pPr>
            <w:r w:rsidRPr="00355074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23" w:type="dxa"/>
          </w:tcPr>
          <w:p w14:paraId="62F36381" w14:textId="77777777" w:rsidR="003E02D4" w:rsidRPr="00355074" w:rsidRDefault="003E02D4" w:rsidP="007C44B6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</w:tr>
      <w:tr w:rsidR="003E02D4" w:rsidRPr="00355074" w14:paraId="5D26C403" w14:textId="77777777" w:rsidTr="007C44B6">
        <w:tc>
          <w:tcPr>
            <w:tcW w:w="1838" w:type="dxa"/>
          </w:tcPr>
          <w:p w14:paraId="005CBCB2" w14:textId="77777777" w:rsidR="003E02D4" w:rsidRPr="00355074" w:rsidRDefault="003E02D4" w:rsidP="007C44B6">
            <w:pPr>
              <w:spacing w:line="360" w:lineRule="auto"/>
              <w:ind w:left="216" w:hanging="216"/>
              <w:rPr>
                <w:rFonts w:asciiTheme="majorBidi" w:hAnsiTheme="majorBidi" w:cstheme="majorBidi"/>
              </w:rPr>
            </w:pPr>
            <w:r w:rsidRPr="00355074">
              <w:rPr>
                <w:rFonts w:asciiTheme="majorBidi" w:hAnsiTheme="majorBidi" w:cstheme="majorBidi"/>
              </w:rPr>
              <w:t>4. Symbolic threat</w:t>
            </w:r>
          </w:p>
        </w:tc>
        <w:tc>
          <w:tcPr>
            <w:tcW w:w="1613" w:type="dxa"/>
          </w:tcPr>
          <w:p w14:paraId="00BFB9A2" w14:textId="77777777" w:rsidR="003E02D4" w:rsidRPr="00355074" w:rsidRDefault="003E02D4" w:rsidP="007C44B6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355074">
              <w:rPr>
                <w:rFonts w:asciiTheme="majorBidi" w:hAnsiTheme="majorBidi" w:cstheme="majorBidi"/>
              </w:rPr>
              <w:t>5.59</w:t>
            </w:r>
          </w:p>
        </w:tc>
        <w:tc>
          <w:tcPr>
            <w:tcW w:w="711" w:type="dxa"/>
          </w:tcPr>
          <w:p w14:paraId="56411B79" w14:textId="77777777" w:rsidR="003E02D4" w:rsidRPr="00355074" w:rsidRDefault="003E02D4" w:rsidP="007C44B6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355074">
              <w:rPr>
                <w:rFonts w:asciiTheme="majorBidi" w:hAnsiTheme="majorBidi" w:cstheme="majorBidi"/>
              </w:rPr>
              <w:t>1.14</w:t>
            </w:r>
          </w:p>
        </w:tc>
        <w:tc>
          <w:tcPr>
            <w:tcW w:w="896" w:type="dxa"/>
          </w:tcPr>
          <w:p w14:paraId="1AC7CBD6" w14:textId="77777777" w:rsidR="003E02D4" w:rsidRPr="00355074" w:rsidRDefault="003E02D4" w:rsidP="007C44B6">
            <w:pPr>
              <w:spacing w:line="360" w:lineRule="auto"/>
              <w:rPr>
                <w:rFonts w:asciiTheme="majorBidi" w:hAnsiTheme="majorBidi" w:cstheme="majorBidi"/>
              </w:rPr>
            </w:pPr>
            <w:r w:rsidRPr="00355074">
              <w:rPr>
                <w:rFonts w:asciiTheme="majorBidi" w:hAnsiTheme="majorBidi" w:cstheme="majorBidi"/>
              </w:rPr>
              <w:t>-.061</w:t>
            </w:r>
          </w:p>
        </w:tc>
        <w:tc>
          <w:tcPr>
            <w:tcW w:w="872" w:type="dxa"/>
          </w:tcPr>
          <w:p w14:paraId="7DE3857D" w14:textId="77777777" w:rsidR="003E02D4" w:rsidRPr="00355074" w:rsidRDefault="003E02D4" w:rsidP="007C44B6">
            <w:pPr>
              <w:spacing w:line="360" w:lineRule="auto"/>
              <w:rPr>
                <w:rFonts w:asciiTheme="majorBidi" w:hAnsiTheme="majorBidi" w:cstheme="majorBidi"/>
              </w:rPr>
            </w:pPr>
            <w:r w:rsidRPr="00355074">
              <w:rPr>
                <w:rFonts w:asciiTheme="majorBidi" w:hAnsiTheme="majorBidi" w:cstheme="majorBidi"/>
              </w:rPr>
              <w:t>.126**</w:t>
            </w:r>
          </w:p>
        </w:tc>
        <w:tc>
          <w:tcPr>
            <w:tcW w:w="821" w:type="dxa"/>
          </w:tcPr>
          <w:p w14:paraId="1C8507D2" w14:textId="77777777" w:rsidR="003E02D4" w:rsidRPr="00355074" w:rsidRDefault="003E02D4" w:rsidP="007C44B6">
            <w:pPr>
              <w:spacing w:line="360" w:lineRule="auto"/>
              <w:rPr>
                <w:rFonts w:asciiTheme="majorBidi" w:hAnsiTheme="majorBidi" w:cstheme="majorBidi"/>
              </w:rPr>
            </w:pPr>
            <w:r w:rsidRPr="00355074">
              <w:rPr>
                <w:rFonts w:asciiTheme="majorBidi" w:hAnsiTheme="majorBidi" w:cstheme="majorBidi"/>
              </w:rPr>
              <w:t>.327**</w:t>
            </w:r>
          </w:p>
        </w:tc>
        <w:tc>
          <w:tcPr>
            <w:tcW w:w="523" w:type="dxa"/>
          </w:tcPr>
          <w:p w14:paraId="3689BD0F" w14:textId="77777777" w:rsidR="003E02D4" w:rsidRPr="00355074" w:rsidRDefault="003E02D4" w:rsidP="007C44B6">
            <w:pPr>
              <w:spacing w:line="360" w:lineRule="auto"/>
              <w:rPr>
                <w:rFonts w:asciiTheme="majorBidi" w:hAnsiTheme="majorBidi" w:cstheme="majorBidi"/>
              </w:rPr>
            </w:pPr>
            <w:r w:rsidRPr="00355074">
              <w:rPr>
                <w:rFonts w:asciiTheme="majorBidi" w:hAnsiTheme="majorBidi" w:cstheme="majorBidi"/>
              </w:rPr>
              <w:t>-</w:t>
            </w:r>
          </w:p>
        </w:tc>
      </w:tr>
    </w:tbl>
    <w:p w14:paraId="333A7F95" w14:textId="77777777" w:rsidR="003E02D4" w:rsidRDefault="003E02D4" w:rsidP="003E02D4">
      <w:pPr>
        <w:bidi w:val="0"/>
        <w:spacing w:line="480" w:lineRule="auto"/>
        <w:rPr>
          <w:rFonts w:asciiTheme="majorBidi" w:hAnsiTheme="majorBidi" w:cstheme="majorBidi"/>
        </w:rPr>
      </w:pPr>
      <w:r w:rsidRPr="00355074">
        <w:rPr>
          <w:rFonts w:asciiTheme="majorBidi" w:hAnsiTheme="majorBidi" w:cstheme="majorBidi"/>
          <w:vertAlign w:val="superscript"/>
        </w:rPr>
        <w:t>*</w:t>
      </w:r>
      <w:r w:rsidRPr="00355074">
        <w:rPr>
          <w:rFonts w:asciiTheme="majorBidi" w:hAnsiTheme="majorBidi" w:cstheme="majorBidi"/>
          <w:i/>
        </w:rPr>
        <w:t xml:space="preserve">p </w:t>
      </w:r>
      <w:r w:rsidRPr="00355074">
        <w:rPr>
          <w:rFonts w:asciiTheme="majorBidi" w:hAnsiTheme="majorBidi" w:cstheme="majorBidi"/>
        </w:rPr>
        <w:t xml:space="preserve">&lt; .05. </w:t>
      </w:r>
      <w:r w:rsidRPr="00355074">
        <w:rPr>
          <w:rFonts w:asciiTheme="majorBidi" w:hAnsiTheme="majorBidi" w:cstheme="majorBidi"/>
          <w:vertAlign w:val="superscript"/>
        </w:rPr>
        <w:t>**</w:t>
      </w:r>
      <w:r w:rsidRPr="00355074">
        <w:rPr>
          <w:rFonts w:asciiTheme="majorBidi" w:hAnsiTheme="majorBidi" w:cstheme="majorBidi"/>
          <w:i/>
        </w:rPr>
        <w:t xml:space="preserve">p </w:t>
      </w:r>
      <w:r w:rsidRPr="00355074">
        <w:rPr>
          <w:rFonts w:asciiTheme="majorBidi" w:hAnsiTheme="majorBidi" w:cstheme="majorBidi"/>
        </w:rPr>
        <w:t>&lt; .01.</w:t>
      </w:r>
    </w:p>
    <w:p w14:paraId="663D3E75" w14:textId="77777777" w:rsidR="003E02D4" w:rsidRPr="00823AE4" w:rsidRDefault="003E02D4" w:rsidP="003E02D4">
      <w:pPr>
        <w:spacing w:line="480" w:lineRule="auto"/>
        <w:rPr>
          <w:rFonts w:asciiTheme="majorBidi" w:hAnsiTheme="majorBidi" w:cstheme="majorBidi"/>
        </w:rPr>
      </w:pPr>
    </w:p>
    <w:p w14:paraId="56920BB5" w14:textId="77777777" w:rsidR="003E02D4" w:rsidRDefault="003E02D4" w:rsidP="003E02D4"/>
    <w:p w14:paraId="3BD80C99" w14:textId="77777777" w:rsidR="003E02D4" w:rsidRDefault="003E02D4" w:rsidP="003E02D4">
      <w:pPr>
        <w:rPr>
          <w:rFonts w:ascii="Helvetica Neue" w:hAnsi="Helvetica Neue"/>
          <w:b/>
          <w:bCs/>
          <w:sz w:val="32"/>
          <w:szCs w:val="32"/>
          <w:rtl/>
        </w:rPr>
      </w:pPr>
    </w:p>
    <w:p w14:paraId="6A682E5C" w14:textId="77777777" w:rsidR="003E02D4" w:rsidRDefault="003E02D4" w:rsidP="003E02D4">
      <w:pPr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9C76506" w14:textId="77777777" w:rsidR="003E02D4" w:rsidRDefault="003E02D4" w:rsidP="003E02D4">
      <w:pPr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17B7CB5" w14:textId="77777777" w:rsidR="003E02D4" w:rsidRDefault="003E02D4" w:rsidP="003E02D4">
      <w:pPr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1E71D77D" w14:textId="77777777" w:rsidR="002555A7" w:rsidRDefault="002555A7"/>
    <w:sectPr w:rsidR="002555A7" w:rsidSect="001340E6">
      <w:pgSz w:w="11906" w:h="16838"/>
      <w:pgMar w:top="1440" w:right="1440" w:bottom="1440" w:left="1440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venir Book">
    <w:altName w:val="Tw Cen MT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Helvetica Neue">
    <w:altName w:val="Arial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02D4"/>
    <w:rsid w:val="001340E6"/>
    <w:rsid w:val="002555A7"/>
    <w:rsid w:val="003E02D4"/>
    <w:rsid w:val="00613866"/>
    <w:rsid w:val="00D24D0A"/>
    <w:rsid w:val="00EE5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1756C4"/>
  <w15:chartTrackingRefBased/>
  <w15:docId w15:val="{DBC3519F-91E7-4AB9-B23B-7A89867499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bidi/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E02D4"/>
  </w:style>
  <w:style w:type="paragraph" w:styleId="1">
    <w:name w:val="heading 1"/>
    <w:basedOn w:val="a"/>
    <w:next w:val="a"/>
    <w:link w:val="10"/>
    <w:uiPriority w:val="9"/>
    <w:qFormat/>
    <w:rsid w:val="003E02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E02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E02D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E02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E02D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E02D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E02D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E02D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E02D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כותרת 1 תו"/>
    <w:basedOn w:val="a0"/>
    <w:link w:val="1"/>
    <w:uiPriority w:val="9"/>
    <w:rsid w:val="003E02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כותרת 2 תו"/>
    <w:basedOn w:val="a0"/>
    <w:link w:val="2"/>
    <w:uiPriority w:val="9"/>
    <w:semiHidden/>
    <w:rsid w:val="003E02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כותרת 3 תו"/>
    <w:basedOn w:val="a0"/>
    <w:link w:val="3"/>
    <w:uiPriority w:val="9"/>
    <w:semiHidden/>
    <w:rsid w:val="003E02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כותרת 4 תו"/>
    <w:basedOn w:val="a0"/>
    <w:link w:val="4"/>
    <w:uiPriority w:val="9"/>
    <w:semiHidden/>
    <w:rsid w:val="003E02D4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כותרת 5 תו"/>
    <w:basedOn w:val="a0"/>
    <w:link w:val="5"/>
    <w:uiPriority w:val="9"/>
    <w:semiHidden/>
    <w:rsid w:val="003E02D4"/>
    <w:rPr>
      <w:rFonts w:eastAsiaTheme="majorEastAsia" w:cstheme="majorBidi"/>
      <w:color w:val="0F4761" w:themeColor="accent1" w:themeShade="BF"/>
    </w:rPr>
  </w:style>
  <w:style w:type="character" w:customStyle="1" w:styleId="60">
    <w:name w:val="כותרת 6 תו"/>
    <w:basedOn w:val="a0"/>
    <w:link w:val="6"/>
    <w:uiPriority w:val="9"/>
    <w:semiHidden/>
    <w:rsid w:val="003E02D4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כותרת 7 תו"/>
    <w:basedOn w:val="a0"/>
    <w:link w:val="7"/>
    <w:uiPriority w:val="9"/>
    <w:semiHidden/>
    <w:rsid w:val="003E02D4"/>
    <w:rPr>
      <w:rFonts w:eastAsiaTheme="majorEastAsia" w:cstheme="majorBidi"/>
      <w:color w:val="595959" w:themeColor="text1" w:themeTint="A6"/>
    </w:rPr>
  </w:style>
  <w:style w:type="character" w:customStyle="1" w:styleId="80">
    <w:name w:val="כותרת 8 תו"/>
    <w:basedOn w:val="a0"/>
    <w:link w:val="8"/>
    <w:uiPriority w:val="9"/>
    <w:semiHidden/>
    <w:rsid w:val="003E02D4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כותרת 9 תו"/>
    <w:basedOn w:val="a0"/>
    <w:link w:val="9"/>
    <w:uiPriority w:val="9"/>
    <w:semiHidden/>
    <w:rsid w:val="003E02D4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3E02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כותרת טקסט תו"/>
    <w:basedOn w:val="a0"/>
    <w:link w:val="a3"/>
    <w:uiPriority w:val="10"/>
    <w:rsid w:val="003E02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E02D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כותרת משנה תו"/>
    <w:basedOn w:val="a0"/>
    <w:link w:val="a5"/>
    <w:uiPriority w:val="11"/>
    <w:rsid w:val="003E02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E02D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ציטוט תו"/>
    <w:basedOn w:val="a0"/>
    <w:link w:val="a7"/>
    <w:uiPriority w:val="29"/>
    <w:rsid w:val="003E02D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E02D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E02D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E02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ציטוט חזק תו"/>
    <w:basedOn w:val="a0"/>
    <w:link w:val="ab"/>
    <w:uiPriority w:val="30"/>
    <w:rsid w:val="003E02D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E02D4"/>
    <w:rPr>
      <w:b/>
      <w:bCs/>
      <w:smallCaps/>
      <w:color w:val="0F4761" w:themeColor="accent1" w:themeShade="BF"/>
      <w:spacing w:val="5"/>
    </w:rPr>
  </w:style>
  <w:style w:type="paragraph" w:customStyle="1" w:styleId="SANSERIFsamplelast">
    <w:name w:val="SAN SERIF sample last"/>
    <w:basedOn w:val="a"/>
    <w:uiPriority w:val="99"/>
    <w:rsid w:val="003E02D4"/>
    <w:pPr>
      <w:autoSpaceDE w:val="0"/>
      <w:autoSpaceDN w:val="0"/>
      <w:bidi w:val="0"/>
      <w:adjustRightInd w:val="0"/>
      <w:spacing w:before="80" w:after="120" w:line="220" w:lineRule="atLeast"/>
      <w:ind w:left="480" w:hanging="240"/>
      <w:jc w:val="both"/>
      <w:textAlignment w:val="center"/>
    </w:pPr>
    <w:rPr>
      <w:rFonts w:ascii="Avenir Book" w:hAnsi="Avenir Book" w:cs="Avenir Book"/>
      <w:color w:val="000000"/>
      <w:spacing w:val="-2"/>
      <w:kern w:val="0"/>
      <w:sz w:val="17"/>
      <w:szCs w:val="17"/>
      <w:lang w:bidi="ar-SA"/>
      <w14:ligatures w14:val="none"/>
    </w:rPr>
  </w:style>
  <w:style w:type="table" w:styleId="ae">
    <w:name w:val="Table Grid"/>
    <w:basedOn w:val="a1"/>
    <w:uiPriority w:val="39"/>
    <w:rsid w:val="003E02D4"/>
    <w:pPr>
      <w:bidi w:val="0"/>
      <w:spacing w:after="0" w:line="240" w:lineRule="auto"/>
    </w:pPr>
    <w:rPr>
      <w:kern w:val="0"/>
      <w:lang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8</Words>
  <Characters>893</Characters>
  <Application>Microsoft Office Word</Application>
  <DocSecurity>0</DocSecurity>
  <Lines>7</Lines>
  <Paragraphs>2</Paragraphs>
  <ScaleCrop>false</ScaleCrop>
  <Company/>
  <LinksUpToDate>false</LinksUpToDate>
  <CharactersWithSpaces>1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ניר רוזמן</dc:creator>
  <cp:keywords/>
  <dc:description/>
  <cp:lastModifiedBy>ניר רוזמן</cp:lastModifiedBy>
  <cp:revision>3</cp:revision>
  <dcterms:created xsi:type="dcterms:W3CDTF">2024-12-08T12:30:00Z</dcterms:created>
  <dcterms:modified xsi:type="dcterms:W3CDTF">2024-12-08T12:43:00Z</dcterms:modified>
</cp:coreProperties>
</file>